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3786D" w14:textId="7BF62610" w:rsidR="00715E90" w:rsidRPr="0016110A" w:rsidRDefault="00715E90" w:rsidP="00715E90">
      <w:pPr>
        <w:spacing w:after="60" w:line="360" w:lineRule="auto"/>
        <w:jc w:val="center"/>
        <w:rPr>
          <w:color w:val="000000"/>
        </w:rPr>
      </w:pPr>
      <w:r w:rsidRPr="0016110A">
        <w:rPr>
          <w:color w:val="000000"/>
        </w:rPr>
        <w:t>Supplementary Material</w:t>
      </w:r>
    </w:p>
    <w:p w14:paraId="3A36AFB3" w14:textId="05DA18DE" w:rsidR="00715E90" w:rsidRPr="0016110A" w:rsidRDefault="00715E90" w:rsidP="000747AF">
      <w:pPr>
        <w:spacing w:after="60" w:line="360" w:lineRule="auto"/>
        <w:jc w:val="center"/>
        <w:rPr>
          <w:b/>
          <w:bCs/>
        </w:rPr>
      </w:pPr>
      <w:r w:rsidRPr="0016110A">
        <w:rPr>
          <w:b/>
          <w:bCs/>
          <w:color w:val="000000"/>
        </w:rPr>
        <w:t xml:space="preserve">Genomic and cytogenetic analysis of </w:t>
      </w:r>
      <w:r w:rsidR="00746603" w:rsidRPr="0016110A">
        <w:rPr>
          <w:b/>
          <w:bCs/>
          <w:color w:val="000000"/>
        </w:rPr>
        <w:t xml:space="preserve">the </w:t>
      </w:r>
      <w:r w:rsidRPr="0016110A">
        <w:rPr>
          <w:b/>
          <w:bCs/>
          <w:i/>
          <w:iCs/>
          <w:color w:val="000000"/>
        </w:rPr>
        <w:t>Ceratitis capitata</w:t>
      </w:r>
      <w:r w:rsidRPr="0016110A">
        <w:rPr>
          <w:b/>
          <w:bCs/>
          <w:color w:val="000000"/>
        </w:rPr>
        <w:t xml:space="preserve"> </w:t>
      </w:r>
      <w:r w:rsidRPr="0016110A">
        <w:rPr>
          <w:b/>
          <w:bCs/>
          <w:i/>
          <w:iCs/>
          <w:color w:val="000000"/>
        </w:rPr>
        <w:t>t</w:t>
      </w:r>
      <w:r w:rsidR="00746603" w:rsidRPr="0016110A">
        <w:rPr>
          <w:b/>
          <w:bCs/>
          <w:i/>
          <w:iCs/>
          <w:color w:val="000000"/>
        </w:rPr>
        <w:t>emperature</w:t>
      </w:r>
      <w:r w:rsidR="008B735F" w:rsidRPr="0016110A">
        <w:rPr>
          <w:b/>
          <w:bCs/>
          <w:i/>
          <w:iCs/>
          <w:color w:val="000000"/>
        </w:rPr>
        <w:t>-</w:t>
      </w:r>
      <w:r w:rsidRPr="0016110A">
        <w:rPr>
          <w:b/>
          <w:bCs/>
          <w:i/>
          <w:iCs/>
          <w:color w:val="000000"/>
        </w:rPr>
        <w:t>s</w:t>
      </w:r>
      <w:r w:rsidR="00746603" w:rsidRPr="0016110A">
        <w:rPr>
          <w:b/>
          <w:bCs/>
          <w:i/>
          <w:iCs/>
          <w:color w:val="000000"/>
        </w:rPr>
        <w:t xml:space="preserve">ensitive </w:t>
      </w:r>
      <w:r w:rsidRPr="0016110A">
        <w:rPr>
          <w:b/>
          <w:bCs/>
          <w:i/>
          <w:iCs/>
          <w:color w:val="000000"/>
        </w:rPr>
        <w:t>l</w:t>
      </w:r>
      <w:r w:rsidR="00746603" w:rsidRPr="0016110A">
        <w:rPr>
          <w:b/>
          <w:bCs/>
          <w:i/>
          <w:iCs/>
          <w:color w:val="000000"/>
        </w:rPr>
        <w:t>ethal</w:t>
      </w:r>
      <w:r w:rsidRPr="0016110A">
        <w:rPr>
          <w:b/>
          <w:bCs/>
          <w:color w:val="000000"/>
        </w:rPr>
        <w:t xml:space="preserve"> region</w:t>
      </w:r>
    </w:p>
    <w:p w14:paraId="5EFF3886" w14:textId="77777777" w:rsidR="00715E90" w:rsidRPr="0016110A" w:rsidRDefault="00715E90" w:rsidP="00715E90">
      <w:pPr>
        <w:spacing w:line="360" w:lineRule="auto"/>
      </w:pPr>
    </w:p>
    <w:p w14:paraId="00284600" w14:textId="5FD04645" w:rsidR="00715E90" w:rsidRPr="0016110A" w:rsidRDefault="00715E90" w:rsidP="00715E90">
      <w:pPr>
        <w:spacing w:line="360" w:lineRule="auto"/>
        <w:jc w:val="both"/>
      </w:pPr>
      <w:r w:rsidRPr="0016110A">
        <w:rPr>
          <w:b/>
          <w:bCs/>
          <w:color w:val="000000"/>
        </w:rPr>
        <w:t>Germano Sollazzo</w:t>
      </w:r>
      <w:r w:rsidRPr="0016110A">
        <w:rPr>
          <w:b/>
          <w:bCs/>
          <w:color w:val="000000"/>
          <w:vertAlign w:val="superscript"/>
        </w:rPr>
        <w:t>1,2</w:t>
      </w:r>
      <w:r w:rsidRPr="0016110A">
        <w:rPr>
          <w:b/>
          <w:bCs/>
          <w:color w:val="000000"/>
        </w:rPr>
        <w:t>, Georgia Gouvi</w:t>
      </w:r>
      <w:r w:rsidRPr="0016110A">
        <w:rPr>
          <w:b/>
          <w:bCs/>
          <w:color w:val="000000"/>
          <w:vertAlign w:val="superscript"/>
        </w:rPr>
        <w:t>1,3</w:t>
      </w:r>
      <w:r w:rsidRPr="0016110A">
        <w:rPr>
          <w:b/>
          <w:bCs/>
          <w:color w:val="000000"/>
        </w:rPr>
        <w:t>, Katerina Nikolouli</w:t>
      </w:r>
      <w:r w:rsidRPr="0016110A">
        <w:rPr>
          <w:b/>
          <w:bCs/>
          <w:color w:val="000000"/>
          <w:vertAlign w:val="superscript"/>
        </w:rPr>
        <w:t>1</w:t>
      </w:r>
      <w:r w:rsidRPr="0016110A">
        <w:rPr>
          <w:b/>
          <w:bCs/>
          <w:color w:val="000000"/>
        </w:rPr>
        <w:t>,</w:t>
      </w:r>
      <w:r w:rsidR="007B1EAF" w:rsidRPr="0016110A">
        <w:rPr>
          <w:b/>
          <w:bCs/>
          <w:color w:val="000000"/>
        </w:rPr>
        <w:t xml:space="preserve"> Roswitha A.</w:t>
      </w:r>
      <w:r w:rsidR="00560AC0" w:rsidRPr="0016110A">
        <w:rPr>
          <w:b/>
          <w:bCs/>
          <w:color w:val="000000"/>
        </w:rPr>
        <w:t xml:space="preserve"> </w:t>
      </w:r>
      <w:r w:rsidR="007B1EAF" w:rsidRPr="0016110A">
        <w:rPr>
          <w:b/>
          <w:bCs/>
          <w:color w:val="000000"/>
        </w:rPr>
        <w:t>Aumann</w:t>
      </w:r>
      <w:r w:rsidR="007B1EAF" w:rsidRPr="0016110A">
        <w:rPr>
          <w:b/>
          <w:bCs/>
          <w:color w:val="000000"/>
          <w:vertAlign w:val="superscript"/>
        </w:rPr>
        <w:t>2</w:t>
      </w:r>
      <w:r w:rsidR="007B1EAF" w:rsidRPr="0016110A">
        <w:rPr>
          <w:b/>
          <w:bCs/>
          <w:color w:val="000000"/>
        </w:rPr>
        <w:t>,</w:t>
      </w:r>
      <w:r w:rsidRPr="0016110A">
        <w:rPr>
          <w:b/>
          <w:bCs/>
          <w:color w:val="000000"/>
        </w:rPr>
        <w:t xml:space="preserve"> Haig Djambazian</w:t>
      </w:r>
      <w:r w:rsidR="00B42B6D" w:rsidRPr="0016110A">
        <w:rPr>
          <w:b/>
          <w:bCs/>
          <w:color w:val="000000"/>
          <w:vertAlign w:val="superscript"/>
        </w:rPr>
        <w:t>4</w:t>
      </w:r>
      <w:r w:rsidRPr="0016110A">
        <w:rPr>
          <w:b/>
          <w:bCs/>
          <w:color w:val="000000"/>
        </w:rPr>
        <w:t xml:space="preserve">, </w:t>
      </w:r>
      <w:r w:rsidR="007C6D1E" w:rsidRPr="0016110A">
        <w:rPr>
          <w:b/>
          <w:bCs/>
          <w:color w:val="000000"/>
        </w:rPr>
        <w:t>Mark A. Whitehead</w:t>
      </w:r>
      <w:r w:rsidR="007C6D1E" w:rsidRPr="0016110A">
        <w:rPr>
          <w:b/>
          <w:bCs/>
          <w:color w:val="000000"/>
          <w:vertAlign w:val="superscript"/>
        </w:rPr>
        <w:t>5</w:t>
      </w:r>
      <w:r w:rsidR="007C6D1E" w:rsidRPr="0016110A">
        <w:rPr>
          <w:b/>
          <w:bCs/>
          <w:color w:val="000000"/>
        </w:rPr>
        <w:t xml:space="preserve">, </w:t>
      </w:r>
      <w:r w:rsidR="00AC7A83" w:rsidRPr="0016110A">
        <w:rPr>
          <w:b/>
          <w:bCs/>
          <w:color w:val="000000"/>
        </w:rPr>
        <w:t>Pierre Berube</w:t>
      </w:r>
      <w:r w:rsidR="00AC7A83" w:rsidRPr="0016110A">
        <w:rPr>
          <w:b/>
          <w:bCs/>
          <w:color w:val="000000"/>
          <w:vertAlign w:val="superscript"/>
        </w:rPr>
        <w:t>4</w:t>
      </w:r>
      <w:r w:rsidR="00AC7A83" w:rsidRPr="0016110A">
        <w:rPr>
          <w:b/>
          <w:bCs/>
          <w:color w:val="000000"/>
        </w:rPr>
        <w:t>, Shu-Huang Chen</w:t>
      </w:r>
      <w:r w:rsidR="00AC7A83" w:rsidRPr="0016110A">
        <w:rPr>
          <w:b/>
          <w:bCs/>
          <w:color w:val="000000"/>
          <w:vertAlign w:val="superscript"/>
        </w:rPr>
        <w:t>4</w:t>
      </w:r>
      <w:r w:rsidR="00AC7A83" w:rsidRPr="0016110A">
        <w:rPr>
          <w:b/>
          <w:bCs/>
          <w:color w:val="000000"/>
        </w:rPr>
        <w:t xml:space="preserve">, </w:t>
      </w:r>
      <w:r w:rsidR="0085154F" w:rsidRPr="0016110A">
        <w:rPr>
          <w:b/>
          <w:bCs/>
          <w:color w:val="000000"/>
        </w:rPr>
        <w:t>George Tsiamis</w:t>
      </w:r>
      <w:r w:rsidR="0085154F" w:rsidRPr="0016110A">
        <w:rPr>
          <w:b/>
          <w:bCs/>
          <w:color w:val="000000"/>
          <w:vertAlign w:val="superscript"/>
        </w:rPr>
        <w:t>3</w:t>
      </w:r>
      <w:r w:rsidR="0085154F" w:rsidRPr="0016110A">
        <w:rPr>
          <w:b/>
          <w:bCs/>
          <w:color w:val="000000"/>
        </w:rPr>
        <w:t>,</w:t>
      </w:r>
      <w:r w:rsidR="0085154F" w:rsidRPr="0016110A">
        <w:t xml:space="preserve"> </w:t>
      </w:r>
      <w:r w:rsidR="007C6D1E" w:rsidRPr="0016110A">
        <w:rPr>
          <w:b/>
          <w:bCs/>
          <w:color w:val="000000"/>
        </w:rPr>
        <w:t>Alistair C. Darby</w:t>
      </w:r>
      <w:r w:rsidR="00B42B6D" w:rsidRPr="0016110A">
        <w:rPr>
          <w:b/>
          <w:bCs/>
          <w:color w:val="000000"/>
          <w:vertAlign w:val="superscript"/>
        </w:rPr>
        <w:t>5</w:t>
      </w:r>
      <w:r w:rsidR="007C6D1E" w:rsidRPr="0016110A">
        <w:rPr>
          <w:b/>
          <w:bCs/>
          <w:color w:val="000000"/>
        </w:rPr>
        <w:t xml:space="preserve">, </w:t>
      </w:r>
      <w:proofErr w:type="spellStart"/>
      <w:r w:rsidRPr="0016110A">
        <w:rPr>
          <w:b/>
          <w:bCs/>
          <w:color w:val="000000"/>
        </w:rPr>
        <w:t>Jiannis</w:t>
      </w:r>
      <w:proofErr w:type="spellEnd"/>
      <w:r w:rsidRPr="0016110A">
        <w:rPr>
          <w:b/>
          <w:bCs/>
          <w:color w:val="000000"/>
        </w:rPr>
        <w:t xml:space="preserve"> Ragoussis</w:t>
      </w:r>
      <w:r w:rsidR="00B42B6D" w:rsidRPr="0016110A">
        <w:rPr>
          <w:b/>
          <w:bCs/>
          <w:color w:val="000000"/>
          <w:vertAlign w:val="superscript"/>
        </w:rPr>
        <w:t>4</w:t>
      </w:r>
      <w:r w:rsidRPr="0016110A">
        <w:rPr>
          <w:b/>
          <w:bCs/>
          <w:color w:val="000000"/>
        </w:rPr>
        <w:t>, Marc F</w:t>
      </w:r>
      <w:r w:rsidR="003B6D34" w:rsidRPr="0016110A">
        <w:rPr>
          <w:b/>
          <w:bCs/>
          <w:color w:val="000000"/>
        </w:rPr>
        <w:t>.</w:t>
      </w:r>
      <w:r w:rsidRPr="0016110A">
        <w:rPr>
          <w:b/>
          <w:bCs/>
          <w:color w:val="000000"/>
        </w:rPr>
        <w:t xml:space="preserve"> Schetelig</w:t>
      </w:r>
      <w:proofErr w:type="gramStart"/>
      <w:r w:rsidR="00EB0733" w:rsidRPr="0016110A">
        <w:rPr>
          <w:b/>
          <w:bCs/>
          <w:color w:val="000000"/>
          <w:vertAlign w:val="superscript"/>
        </w:rPr>
        <w:t>2,*</w:t>
      </w:r>
      <w:proofErr w:type="gramEnd"/>
      <w:r w:rsidR="00CA71A4" w:rsidRPr="0016110A">
        <w:rPr>
          <w:b/>
          <w:bCs/>
          <w:color w:val="000000"/>
        </w:rPr>
        <w:t xml:space="preserve"> and </w:t>
      </w:r>
      <w:r w:rsidRPr="0016110A">
        <w:rPr>
          <w:b/>
          <w:bCs/>
          <w:color w:val="000000"/>
        </w:rPr>
        <w:t>Kostas Bourtzis</w:t>
      </w:r>
      <w:r w:rsidRPr="0016110A">
        <w:rPr>
          <w:b/>
          <w:bCs/>
          <w:color w:val="000000"/>
          <w:vertAlign w:val="superscript"/>
        </w:rPr>
        <w:t>1</w:t>
      </w:r>
      <w:r w:rsidR="00DA2DE7" w:rsidRPr="0016110A">
        <w:rPr>
          <w:b/>
          <w:bCs/>
          <w:color w:val="000000"/>
          <w:vertAlign w:val="superscript"/>
        </w:rPr>
        <w:t>,</w:t>
      </w:r>
      <w:r w:rsidRPr="0016110A">
        <w:rPr>
          <w:b/>
          <w:bCs/>
          <w:color w:val="000000"/>
          <w:vertAlign w:val="superscript"/>
        </w:rPr>
        <w:t>*</w:t>
      </w:r>
    </w:p>
    <w:p w14:paraId="24120EE5" w14:textId="77777777" w:rsidR="00715E90" w:rsidRPr="0016110A" w:rsidRDefault="00715E90" w:rsidP="00715E90">
      <w:pPr>
        <w:spacing w:line="360" w:lineRule="auto"/>
        <w:jc w:val="both"/>
      </w:pPr>
    </w:p>
    <w:p w14:paraId="63D23711" w14:textId="571F01F2" w:rsidR="00715E90" w:rsidRPr="0016110A" w:rsidRDefault="00715E90" w:rsidP="00715E90">
      <w:pPr>
        <w:spacing w:line="360" w:lineRule="auto"/>
        <w:ind w:left="284" w:hanging="284"/>
        <w:jc w:val="both"/>
      </w:pPr>
      <w:r w:rsidRPr="0016110A">
        <w:rPr>
          <w:color w:val="000000"/>
          <w:vertAlign w:val="superscript"/>
        </w:rPr>
        <w:t>1</w:t>
      </w:r>
      <w:r w:rsidRPr="0016110A">
        <w:rPr>
          <w:color w:val="000000"/>
          <w:vertAlign w:val="superscript"/>
        </w:rPr>
        <w:tab/>
      </w:r>
      <w:r w:rsidRPr="0016110A">
        <w:rPr>
          <w:color w:val="000000"/>
        </w:rPr>
        <w:t xml:space="preserve">Insect Pest Control Laboratory, Joint FAO/IAEA </w:t>
      </w:r>
      <w:r w:rsidR="001623FF" w:rsidRPr="0016110A">
        <w:rPr>
          <w:color w:val="000000"/>
        </w:rPr>
        <w:t xml:space="preserve">Centre </w:t>
      </w:r>
      <w:r w:rsidRPr="0016110A">
        <w:rPr>
          <w:color w:val="000000"/>
        </w:rPr>
        <w:t xml:space="preserve">of Nuclear Techniques in Food and Agriculture, </w:t>
      </w:r>
      <w:proofErr w:type="spellStart"/>
      <w:r w:rsidRPr="0016110A">
        <w:rPr>
          <w:color w:val="000000"/>
        </w:rPr>
        <w:t>Friedensstrasse</w:t>
      </w:r>
      <w:proofErr w:type="spellEnd"/>
      <w:r w:rsidRPr="0016110A">
        <w:rPr>
          <w:color w:val="000000"/>
        </w:rPr>
        <w:t xml:space="preserve"> 1, 2444 </w:t>
      </w:r>
      <w:proofErr w:type="spellStart"/>
      <w:r w:rsidRPr="0016110A">
        <w:rPr>
          <w:color w:val="000000"/>
        </w:rPr>
        <w:t>Seibersdorf</w:t>
      </w:r>
      <w:proofErr w:type="spellEnd"/>
      <w:r w:rsidRPr="0016110A">
        <w:rPr>
          <w:color w:val="000000"/>
        </w:rPr>
        <w:t>, Austria.</w:t>
      </w:r>
      <w:r w:rsidRPr="0016110A">
        <w:rPr>
          <w:color w:val="000000"/>
          <w:shd w:val="clear" w:color="auto" w:fill="FFFFFF"/>
        </w:rPr>
        <w:t>  </w:t>
      </w:r>
    </w:p>
    <w:p w14:paraId="1297612B" w14:textId="77777777" w:rsidR="00715E90" w:rsidRPr="0016110A" w:rsidRDefault="00715E90" w:rsidP="00715E90">
      <w:pPr>
        <w:spacing w:line="360" w:lineRule="auto"/>
        <w:ind w:left="284" w:hanging="284"/>
        <w:jc w:val="both"/>
      </w:pPr>
      <w:r w:rsidRPr="0016110A">
        <w:rPr>
          <w:color w:val="000000"/>
          <w:vertAlign w:val="superscript"/>
        </w:rPr>
        <w:t>2</w:t>
      </w:r>
      <w:r w:rsidRPr="0016110A">
        <w:rPr>
          <w:color w:val="000000"/>
          <w:vertAlign w:val="superscript"/>
        </w:rPr>
        <w:tab/>
      </w:r>
      <w:r w:rsidRPr="0016110A">
        <w:rPr>
          <w:color w:val="000000"/>
        </w:rPr>
        <w:t xml:space="preserve">Justus-Liebig-University </w:t>
      </w:r>
      <w:proofErr w:type="spellStart"/>
      <w:r w:rsidRPr="0016110A">
        <w:rPr>
          <w:color w:val="000000"/>
        </w:rPr>
        <w:t>Gießen</w:t>
      </w:r>
      <w:proofErr w:type="spellEnd"/>
      <w:r w:rsidRPr="0016110A">
        <w:rPr>
          <w:color w:val="000000"/>
        </w:rPr>
        <w:t xml:space="preserve">, Institute for Insect Biotechnology, Department of Insect Biotechnology in Plant Protection, </w:t>
      </w:r>
      <w:proofErr w:type="spellStart"/>
      <w:r w:rsidRPr="0016110A">
        <w:rPr>
          <w:color w:val="000000"/>
        </w:rPr>
        <w:t>Winchesterstr</w:t>
      </w:r>
      <w:proofErr w:type="spellEnd"/>
      <w:r w:rsidRPr="0016110A">
        <w:rPr>
          <w:color w:val="000000"/>
        </w:rPr>
        <w:t xml:space="preserve">. 2, 35394 </w:t>
      </w:r>
      <w:proofErr w:type="spellStart"/>
      <w:r w:rsidRPr="0016110A">
        <w:rPr>
          <w:color w:val="000000"/>
        </w:rPr>
        <w:t>Gießen</w:t>
      </w:r>
      <w:proofErr w:type="spellEnd"/>
      <w:r w:rsidRPr="0016110A">
        <w:rPr>
          <w:color w:val="000000"/>
        </w:rPr>
        <w:t>, Germany.</w:t>
      </w:r>
    </w:p>
    <w:p w14:paraId="547767DE" w14:textId="30117830" w:rsidR="00715E90" w:rsidRPr="0016110A" w:rsidRDefault="00715E90" w:rsidP="00715E90">
      <w:pPr>
        <w:spacing w:line="360" w:lineRule="auto"/>
        <w:ind w:left="284" w:hanging="284"/>
        <w:jc w:val="both"/>
      </w:pPr>
      <w:r w:rsidRPr="0016110A">
        <w:rPr>
          <w:color w:val="000000"/>
          <w:vertAlign w:val="superscript"/>
        </w:rPr>
        <w:t>3</w:t>
      </w:r>
      <w:r w:rsidRPr="0016110A">
        <w:rPr>
          <w:color w:val="000000"/>
          <w:vertAlign w:val="superscript"/>
        </w:rPr>
        <w:tab/>
      </w:r>
      <w:r w:rsidR="0035763D" w:rsidRPr="0016110A">
        <w:rPr>
          <w:color w:val="000000"/>
        </w:rPr>
        <w:t xml:space="preserve">Laboratory of Systems Microbiology and Applied Genomics, Department of Sustainable Agriculture, University of Patras, 2 G. </w:t>
      </w:r>
      <w:proofErr w:type="spellStart"/>
      <w:r w:rsidR="0035763D" w:rsidRPr="0016110A">
        <w:rPr>
          <w:color w:val="000000"/>
        </w:rPr>
        <w:t>Seferi</w:t>
      </w:r>
      <w:proofErr w:type="spellEnd"/>
      <w:r w:rsidR="0035763D" w:rsidRPr="0016110A">
        <w:rPr>
          <w:color w:val="000000"/>
        </w:rPr>
        <w:t xml:space="preserve"> St., 30100, </w:t>
      </w:r>
      <w:proofErr w:type="spellStart"/>
      <w:r w:rsidR="0035763D" w:rsidRPr="0016110A">
        <w:rPr>
          <w:color w:val="000000"/>
        </w:rPr>
        <w:t>Agrinio</w:t>
      </w:r>
      <w:proofErr w:type="spellEnd"/>
      <w:r w:rsidR="0035763D" w:rsidRPr="0016110A">
        <w:rPr>
          <w:color w:val="000000"/>
        </w:rPr>
        <w:t>, Greece</w:t>
      </w:r>
      <w:r w:rsidRPr="0016110A">
        <w:rPr>
          <w:color w:val="000000"/>
        </w:rPr>
        <w:t>.</w:t>
      </w:r>
    </w:p>
    <w:p w14:paraId="48FA278C" w14:textId="77777777" w:rsidR="00B42B6D" w:rsidRPr="0016110A" w:rsidRDefault="00715E90" w:rsidP="00715E90">
      <w:pPr>
        <w:spacing w:line="360" w:lineRule="auto"/>
        <w:ind w:left="284" w:hanging="284"/>
        <w:jc w:val="both"/>
      </w:pPr>
      <w:r w:rsidRPr="0016110A">
        <w:rPr>
          <w:color w:val="000000"/>
          <w:vertAlign w:val="superscript"/>
        </w:rPr>
        <w:t>4</w:t>
      </w:r>
      <w:r w:rsidRPr="0016110A">
        <w:rPr>
          <w:color w:val="000000"/>
          <w:vertAlign w:val="superscript"/>
        </w:rPr>
        <w:tab/>
      </w:r>
      <w:r w:rsidR="00B42B6D" w:rsidRPr="0016110A">
        <w:t>McGill University Genome Centre, McGill University, Montreal, QC, Canada.</w:t>
      </w:r>
    </w:p>
    <w:p w14:paraId="23D1E116" w14:textId="34474070" w:rsidR="00715E90" w:rsidRPr="0016110A" w:rsidRDefault="00715E90" w:rsidP="00715E90">
      <w:pPr>
        <w:spacing w:line="360" w:lineRule="auto"/>
        <w:ind w:left="284" w:hanging="284"/>
        <w:jc w:val="both"/>
      </w:pPr>
      <w:r w:rsidRPr="0016110A">
        <w:rPr>
          <w:color w:val="000000"/>
          <w:vertAlign w:val="superscript"/>
        </w:rPr>
        <w:t>5</w:t>
      </w:r>
      <w:r w:rsidRPr="0016110A">
        <w:rPr>
          <w:color w:val="000000"/>
          <w:vertAlign w:val="superscript"/>
        </w:rPr>
        <w:tab/>
      </w:r>
      <w:r w:rsidR="00B42B6D" w:rsidRPr="0016110A">
        <w:rPr>
          <w:color w:val="000000"/>
        </w:rPr>
        <w:t>Centre for Genomic Research, Institute of Integrative Biology, The Biosciences Building, Crown Street, L69 7ZB Liverpool, United Kingdom.</w:t>
      </w:r>
    </w:p>
    <w:p w14:paraId="45B4CDB4" w14:textId="77777777" w:rsidR="00715E90" w:rsidRPr="0016110A" w:rsidRDefault="00715E90" w:rsidP="00715E90">
      <w:pPr>
        <w:spacing w:line="360" w:lineRule="auto"/>
        <w:jc w:val="both"/>
      </w:pPr>
    </w:p>
    <w:p w14:paraId="44443B85" w14:textId="77777777" w:rsidR="00715E90" w:rsidRPr="0016110A" w:rsidRDefault="00715E90" w:rsidP="00715E90">
      <w:pPr>
        <w:spacing w:line="360" w:lineRule="auto"/>
        <w:jc w:val="both"/>
      </w:pPr>
      <w:r w:rsidRPr="0016110A">
        <w:rPr>
          <w:color w:val="000000"/>
          <w:shd w:val="clear" w:color="auto" w:fill="FFFFFF"/>
        </w:rPr>
        <w:t>*Corresponding author: </w:t>
      </w:r>
    </w:p>
    <w:p w14:paraId="08AC41F3" w14:textId="77777777" w:rsidR="00715E90" w:rsidRPr="0016110A" w:rsidRDefault="00715E90" w:rsidP="00715E90">
      <w:pPr>
        <w:spacing w:line="360" w:lineRule="auto"/>
        <w:jc w:val="both"/>
      </w:pPr>
      <w:r w:rsidRPr="0016110A">
        <w:rPr>
          <w:color w:val="000000"/>
          <w:shd w:val="clear" w:color="auto" w:fill="FFFFFF"/>
        </w:rPr>
        <w:t>Email:</w:t>
      </w:r>
      <w:r w:rsidRPr="0016110A">
        <w:rPr>
          <w:color w:val="000000"/>
        </w:rPr>
        <w:t xml:space="preserve"> K.Bourtzis@iaea.org</w:t>
      </w:r>
      <w:r w:rsidRPr="0016110A">
        <w:rPr>
          <w:color w:val="000000"/>
          <w:shd w:val="clear" w:color="auto" w:fill="FFFFFF"/>
        </w:rPr>
        <w:t xml:space="preserve">; </w:t>
      </w:r>
      <w:r w:rsidRPr="0016110A">
        <w:rPr>
          <w:color w:val="000000"/>
        </w:rPr>
        <w:t>Marc.Schetelig@agrar.uni-giessen.de</w:t>
      </w:r>
    </w:p>
    <w:p w14:paraId="536AB894" w14:textId="77777777" w:rsidR="00715E90" w:rsidRPr="0016110A" w:rsidRDefault="00715E90" w:rsidP="00715E90">
      <w:pPr>
        <w:spacing w:after="240" w:line="360" w:lineRule="auto"/>
        <w:jc w:val="both"/>
      </w:pPr>
    </w:p>
    <w:p w14:paraId="4037F389" w14:textId="77777777" w:rsidR="00715E90" w:rsidRPr="0016110A" w:rsidRDefault="00715E90" w:rsidP="00715E90">
      <w:pPr>
        <w:spacing w:line="360" w:lineRule="auto"/>
        <w:jc w:val="both"/>
      </w:pPr>
      <w:r w:rsidRPr="0016110A">
        <w:rPr>
          <w:color w:val="000000"/>
        </w:rPr>
        <w:t>Keywords:</w:t>
      </w:r>
    </w:p>
    <w:p w14:paraId="3D86AC95" w14:textId="754CE2B5" w:rsidR="00715E90" w:rsidRPr="0016110A" w:rsidRDefault="00715E90" w:rsidP="00715E90">
      <w:pPr>
        <w:spacing w:line="360" w:lineRule="auto"/>
        <w:jc w:val="both"/>
      </w:pPr>
      <w:r w:rsidRPr="0016110A">
        <w:rPr>
          <w:color w:val="000000"/>
        </w:rPr>
        <w:t xml:space="preserve">Mediterranean fruit fly, sterile insect technique, </w:t>
      </w:r>
      <w:r w:rsidR="00746603" w:rsidRPr="0016110A">
        <w:rPr>
          <w:color w:val="000000"/>
        </w:rPr>
        <w:t>genetic sexing strain</w:t>
      </w:r>
      <w:r w:rsidRPr="0016110A">
        <w:rPr>
          <w:color w:val="000000"/>
        </w:rPr>
        <w:t xml:space="preserve">, white pupae, </w:t>
      </w:r>
      <w:proofErr w:type="spellStart"/>
      <w:r w:rsidRPr="0016110A">
        <w:rPr>
          <w:color w:val="000000"/>
        </w:rPr>
        <w:t>Tephritidae</w:t>
      </w:r>
      <w:proofErr w:type="spellEnd"/>
    </w:p>
    <w:p w14:paraId="0D2320E5" w14:textId="24576022" w:rsidR="00715E90" w:rsidRPr="0016110A" w:rsidRDefault="00715E90"/>
    <w:p w14:paraId="470FB9EA" w14:textId="415C1D60" w:rsidR="00715E90" w:rsidRPr="0016110A" w:rsidRDefault="00715E90"/>
    <w:p w14:paraId="05DFBDC7" w14:textId="73801CDC" w:rsidR="00715E90" w:rsidRPr="0016110A" w:rsidRDefault="00715E90"/>
    <w:p w14:paraId="14E00C26" w14:textId="723EDAC1" w:rsidR="00715E90" w:rsidRPr="0016110A" w:rsidRDefault="00715E90"/>
    <w:p w14:paraId="705B0CDB" w14:textId="70091961" w:rsidR="00715E90" w:rsidRPr="0016110A" w:rsidRDefault="00715E90"/>
    <w:p w14:paraId="281F86C4" w14:textId="5C81CFAA" w:rsidR="00715E90" w:rsidRPr="0016110A" w:rsidRDefault="00715E90"/>
    <w:p w14:paraId="7B088B04" w14:textId="11CA05A0" w:rsidR="00715E90" w:rsidRPr="0016110A" w:rsidRDefault="00715E90"/>
    <w:p w14:paraId="0E4697A1" w14:textId="4533C06C" w:rsidR="00715E90" w:rsidRPr="0016110A" w:rsidRDefault="00715E90"/>
    <w:p w14:paraId="6D69CD44" w14:textId="0EF4A856" w:rsidR="00715E90" w:rsidRPr="0016110A" w:rsidRDefault="00715E90"/>
    <w:p w14:paraId="5AEA9DD1" w14:textId="75B54C11" w:rsidR="00715E90" w:rsidRPr="0016110A" w:rsidRDefault="00715E90"/>
    <w:p w14:paraId="47340CA8" w14:textId="32D652D6" w:rsidR="00715E90" w:rsidRPr="0016110A" w:rsidRDefault="00715E90"/>
    <w:p w14:paraId="6334B25C" w14:textId="77AB4C5C" w:rsidR="00715E90" w:rsidRPr="0016110A" w:rsidRDefault="00715E90"/>
    <w:p w14:paraId="019D5691" w14:textId="0C0EB6F2" w:rsidR="00715E90" w:rsidRPr="0016110A" w:rsidRDefault="00715E90"/>
    <w:p w14:paraId="2AA642D4" w14:textId="663FEBE5" w:rsidR="00715E90" w:rsidRPr="0016110A" w:rsidRDefault="00715E90"/>
    <w:p w14:paraId="3D49AF0C" w14:textId="775212B7" w:rsidR="0088676E" w:rsidRPr="0016110A" w:rsidRDefault="0088676E">
      <w:r w:rsidRPr="0016110A">
        <w:rPr>
          <w:b/>
          <w:bCs/>
        </w:rPr>
        <w:lastRenderedPageBreak/>
        <w:t>Table S1</w:t>
      </w:r>
      <w:r w:rsidRPr="0016110A">
        <w:t>. Primers used for the preparation of probes</w:t>
      </w:r>
      <w:r w:rsidR="00A310C0" w:rsidRPr="0016110A">
        <w:t xml:space="preserve"> for</w:t>
      </w:r>
      <w:r w:rsidR="00F350C7" w:rsidRPr="0016110A">
        <w:t xml:space="preserve"> the</w:t>
      </w:r>
      <w:r w:rsidR="00A310C0" w:rsidRPr="0016110A">
        <w:t xml:space="preserve"> </w:t>
      </w:r>
      <w:proofErr w:type="gramStart"/>
      <w:r w:rsidR="00A310C0" w:rsidRPr="0016110A">
        <w:rPr>
          <w:i/>
          <w:iCs/>
        </w:rPr>
        <w:t>in situ</w:t>
      </w:r>
      <w:proofErr w:type="gramEnd"/>
      <w:r w:rsidR="00A310C0" w:rsidRPr="0016110A">
        <w:t xml:space="preserve"> hybridization analysis</w:t>
      </w:r>
      <w:r w:rsidRPr="0016110A">
        <w:t>.</w:t>
      </w:r>
    </w:p>
    <w:p w14:paraId="2F522B25" w14:textId="77777777" w:rsidR="0088676E" w:rsidRPr="0016110A" w:rsidRDefault="0088676E"/>
    <w:tbl>
      <w:tblPr>
        <w:tblW w:w="5005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13"/>
        <w:gridCol w:w="5625"/>
      </w:tblGrid>
      <w:tr w:rsidR="0088676E" w:rsidRPr="0016110A" w14:paraId="40C4CCEC" w14:textId="77777777" w:rsidTr="0088676E">
        <w:trPr>
          <w:trHeight w:val="1004"/>
          <w:jc w:val="center"/>
        </w:trPr>
        <w:tc>
          <w:tcPr>
            <w:tcW w:w="188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23DFF" w14:textId="77777777" w:rsidR="0088676E" w:rsidRPr="0016110A" w:rsidRDefault="0088676E" w:rsidP="001F44F7">
            <w:pPr>
              <w:jc w:val="center"/>
              <w:rPr>
                <w:b/>
                <w:bCs/>
              </w:rPr>
            </w:pPr>
            <w:r w:rsidRPr="0016110A">
              <w:rPr>
                <w:b/>
                <w:bCs/>
                <w:i/>
                <w:iCs/>
                <w:lang w:val="it-IT"/>
              </w:rPr>
              <w:t xml:space="preserve">Ceratitis capitata </w:t>
            </w:r>
            <w:r w:rsidRPr="0016110A">
              <w:rPr>
                <w:b/>
                <w:bCs/>
                <w:lang w:val="it-IT"/>
              </w:rPr>
              <w:t>gene</w:t>
            </w:r>
          </w:p>
        </w:tc>
        <w:tc>
          <w:tcPr>
            <w:tcW w:w="311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13AAD" w14:textId="67F495E8" w:rsidR="0088676E" w:rsidRPr="0016110A" w:rsidRDefault="003B6D34" w:rsidP="00F350C7">
            <w:pPr>
              <w:ind w:left="411"/>
              <w:jc w:val="both"/>
              <w:rPr>
                <w:b/>
                <w:bCs/>
              </w:rPr>
            </w:pPr>
            <w:r w:rsidRPr="0016110A">
              <w:rPr>
                <w:b/>
                <w:bCs/>
              </w:rPr>
              <w:t xml:space="preserve">Forward (F) and reverse (R) primers </w:t>
            </w:r>
            <w:r w:rsidR="0088676E" w:rsidRPr="0016110A">
              <w:rPr>
                <w:b/>
                <w:bCs/>
              </w:rPr>
              <w:t xml:space="preserve">used for probes in </w:t>
            </w:r>
            <w:r w:rsidR="0088676E" w:rsidRPr="0016110A">
              <w:rPr>
                <w:b/>
                <w:bCs/>
                <w:i/>
                <w:iCs/>
              </w:rPr>
              <w:t xml:space="preserve">in situ </w:t>
            </w:r>
            <w:r w:rsidR="0088676E" w:rsidRPr="0016110A">
              <w:rPr>
                <w:b/>
                <w:bCs/>
              </w:rPr>
              <w:t>hybridization</w:t>
            </w:r>
          </w:p>
        </w:tc>
      </w:tr>
      <w:tr w:rsidR="0088676E" w:rsidRPr="0016110A" w14:paraId="3691C734" w14:textId="77777777" w:rsidTr="0088676E">
        <w:trPr>
          <w:trHeight w:val="397"/>
          <w:jc w:val="center"/>
        </w:trPr>
        <w:tc>
          <w:tcPr>
            <w:tcW w:w="18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65DEA" w14:textId="77777777" w:rsidR="0088676E" w:rsidRPr="0016110A" w:rsidRDefault="0088676E" w:rsidP="001F44F7">
            <w:pPr>
              <w:jc w:val="center"/>
              <w:rPr>
                <w:lang w:val="de-DE"/>
              </w:rPr>
            </w:pPr>
            <w:proofErr w:type="spellStart"/>
            <w:r w:rsidRPr="0016110A">
              <w:rPr>
                <w:i/>
                <w:iCs/>
                <w:lang w:val="de-DE"/>
              </w:rPr>
              <w:t>zinc</w:t>
            </w:r>
            <w:proofErr w:type="spellEnd"/>
            <w:r w:rsidRPr="0016110A">
              <w:rPr>
                <w:i/>
                <w:iCs/>
                <w:lang w:val="de-DE"/>
              </w:rPr>
              <w:t xml:space="preserve"> </w:t>
            </w:r>
            <w:proofErr w:type="spellStart"/>
            <w:r w:rsidRPr="0016110A">
              <w:rPr>
                <w:i/>
                <w:iCs/>
                <w:lang w:val="de-DE"/>
              </w:rPr>
              <w:t>finger</w:t>
            </w:r>
            <w:proofErr w:type="spellEnd"/>
            <w:r w:rsidRPr="0016110A">
              <w:rPr>
                <w:i/>
                <w:iCs/>
                <w:lang w:val="de-DE"/>
              </w:rPr>
              <w:t xml:space="preserve"> </w:t>
            </w:r>
            <w:proofErr w:type="spellStart"/>
            <w:r w:rsidRPr="0016110A">
              <w:rPr>
                <w:i/>
                <w:iCs/>
                <w:lang w:val="de-DE"/>
              </w:rPr>
              <w:t>matrin</w:t>
            </w:r>
            <w:proofErr w:type="spellEnd"/>
            <w:r w:rsidRPr="0016110A">
              <w:rPr>
                <w:i/>
                <w:iCs/>
                <w:lang w:val="de-DE"/>
              </w:rPr>
              <w:t xml:space="preserve">-type </w:t>
            </w:r>
            <w:proofErr w:type="spellStart"/>
            <w:r w:rsidRPr="0016110A">
              <w:rPr>
                <w:i/>
                <w:iCs/>
                <w:lang w:val="de-DE"/>
              </w:rPr>
              <w:t>protein</w:t>
            </w:r>
            <w:proofErr w:type="spellEnd"/>
            <w:r w:rsidRPr="0016110A">
              <w:rPr>
                <w:i/>
                <w:iCs/>
                <w:lang w:val="de-DE"/>
              </w:rPr>
              <w:t xml:space="preserve"> CG9776 </w:t>
            </w:r>
            <w:proofErr w:type="spellStart"/>
            <w:r w:rsidRPr="0016110A">
              <w:rPr>
                <w:i/>
                <w:iCs/>
                <w:lang w:val="de-DE"/>
              </w:rPr>
              <w:t>isoform</w:t>
            </w:r>
            <w:proofErr w:type="spellEnd"/>
            <w:r w:rsidRPr="0016110A">
              <w:rPr>
                <w:i/>
                <w:iCs/>
                <w:lang w:val="de-DE"/>
              </w:rPr>
              <w:t xml:space="preserve"> X2</w:t>
            </w: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E7DAE39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F: ATTGGATCGGGCATAAGCTCT</w:t>
            </w:r>
          </w:p>
        </w:tc>
      </w:tr>
      <w:tr w:rsidR="0088676E" w:rsidRPr="0016110A" w14:paraId="3517C313" w14:textId="77777777" w:rsidTr="0088676E">
        <w:trPr>
          <w:trHeight w:val="397"/>
          <w:jc w:val="center"/>
        </w:trPr>
        <w:tc>
          <w:tcPr>
            <w:tcW w:w="18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3F188" w14:textId="77777777" w:rsidR="0088676E" w:rsidRPr="0016110A" w:rsidRDefault="0088676E" w:rsidP="001F44F7">
            <w:pPr>
              <w:jc w:val="center"/>
            </w:pP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3A5A780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R: ACCTCCAGTGATTCCTCCTCA</w:t>
            </w:r>
          </w:p>
        </w:tc>
      </w:tr>
      <w:tr w:rsidR="0088676E" w:rsidRPr="0016110A" w14:paraId="6B54E8C5" w14:textId="77777777" w:rsidTr="0088676E">
        <w:trPr>
          <w:trHeight w:val="397"/>
          <w:jc w:val="center"/>
        </w:trPr>
        <w:tc>
          <w:tcPr>
            <w:tcW w:w="18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38731" w14:textId="77777777" w:rsidR="0088676E" w:rsidRPr="0016110A" w:rsidRDefault="0088676E" w:rsidP="001F44F7">
            <w:pPr>
              <w:jc w:val="center"/>
            </w:pPr>
            <w:r w:rsidRPr="0016110A">
              <w:rPr>
                <w:i/>
                <w:iCs/>
                <w:lang w:val="it-IT"/>
              </w:rPr>
              <w:t>protein halfway</w:t>
            </w: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B865417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F: TGCTCGTCAAATTATTCTTCGAGAT</w:t>
            </w:r>
          </w:p>
        </w:tc>
      </w:tr>
      <w:tr w:rsidR="0088676E" w:rsidRPr="0016110A" w14:paraId="4AC268D8" w14:textId="77777777" w:rsidTr="0088676E">
        <w:trPr>
          <w:trHeight w:val="397"/>
          <w:jc w:val="center"/>
        </w:trPr>
        <w:tc>
          <w:tcPr>
            <w:tcW w:w="18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2B57E" w14:textId="77777777" w:rsidR="0088676E" w:rsidRPr="0016110A" w:rsidRDefault="0088676E" w:rsidP="001F44F7">
            <w:pPr>
              <w:jc w:val="center"/>
            </w:pP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2A97A37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R: TCACTCCTTCTCTTCGGACTAAC</w:t>
            </w:r>
          </w:p>
        </w:tc>
      </w:tr>
      <w:tr w:rsidR="0088676E" w:rsidRPr="0016110A" w14:paraId="13DB4A12" w14:textId="77777777" w:rsidTr="0088676E">
        <w:trPr>
          <w:trHeight w:val="397"/>
          <w:jc w:val="center"/>
        </w:trPr>
        <w:tc>
          <w:tcPr>
            <w:tcW w:w="18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D10A5" w14:textId="77777777" w:rsidR="0088676E" w:rsidRPr="0016110A" w:rsidRDefault="0088676E" w:rsidP="001F44F7">
            <w:pPr>
              <w:jc w:val="center"/>
            </w:pPr>
            <w:r w:rsidRPr="0016110A">
              <w:rPr>
                <w:i/>
                <w:iCs/>
                <w:lang w:val="it-IT"/>
              </w:rPr>
              <w:t>uncharacterized LOC101450909</w:t>
            </w: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4B44C2F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F: CGATCCCGATGCCACACAG</w:t>
            </w:r>
          </w:p>
        </w:tc>
      </w:tr>
      <w:tr w:rsidR="0088676E" w:rsidRPr="0016110A" w14:paraId="00D63BC0" w14:textId="77777777" w:rsidTr="0088676E">
        <w:trPr>
          <w:trHeight w:val="397"/>
          <w:jc w:val="center"/>
        </w:trPr>
        <w:tc>
          <w:tcPr>
            <w:tcW w:w="18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54158" w14:textId="77777777" w:rsidR="0088676E" w:rsidRPr="0016110A" w:rsidRDefault="0088676E" w:rsidP="001F44F7">
            <w:pPr>
              <w:jc w:val="center"/>
            </w:pP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A98BEA2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R: CGTCGCATACGTCACTCACT</w:t>
            </w:r>
          </w:p>
        </w:tc>
      </w:tr>
      <w:tr w:rsidR="0088676E" w:rsidRPr="0016110A" w14:paraId="773D597F" w14:textId="77777777" w:rsidTr="0088676E">
        <w:trPr>
          <w:trHeight w:val="397"/>
          <w:jc w:val="center"/>
        </w:trPr>
        <w:tc>
          <w:tcPr>
            <w:tcW w:w="18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BEE1A2" w14:textId="77777777" w:rsidR="0088676E" w:rsidRPr="0016110A" w:rsidRDefault="0088676E" w:rsidP="001F44F7">
            <w:pPr>
              <w:jc w:val="center"/>
            </w:pPr>
            <w:r w:rsidRPr="0016110A">
              <w:rPr>
                <w:i/>
                <w:iCs/>
                <w:lang w:val="it-IT"/>
              </w:rPr>
              <w:t>uncharacterized LOC101451089</w:t>
            </w: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6E2D61F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F: AGACATAAACCGACGGCAAC</w:t>
            </w:r>
          </w:p>
        </w:tc>
      </w:tr>
      <w:tr w:rsidR="0088676E" w:rsidRPr="0016110A" w14:paraId="55142D9C" w14:textId="77777777" w:rsidTr="0088676E">
        <w:trPr>
          <w:trHeight w:val="397"/>
          <w:jc w:val="center"/>
        </w:trPr>
        <w:tc>
          <w:tcPr>
            <w:tcW w:w="18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F4F42" w14:textId="77777777" w:rsidR="0088676E" w:rsidRPr="0016110A" w:rsidRDefault="0088676E" w:rsidP="001F44F7">
            <w:pPr>
              <w:jc w:val="center"/>
            </w:pP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5B03CAB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R: TGCTAAAGTGGACAGCGTCA</w:t>
            </w:r>
          </w:p>
        </w:tc>
      </w:tr>
      <w:tr w:rsidR="0088676E" w:rsidRPr="0016110A" w14:paraId="581AF782" w14:textId="77777777" w:rsidTr="0088676E">
        <w:trPr>
          <w:trHeight w:val="397"/>
          <w:jc w:val="center"/>
        </w:trPr>
        <w:tc>
          <w:tcPr>
            <w:tcW w:w="18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68A13" w14:textId="77777777" w:rsidR="0088676E" w:rsidRPr="0016110A" w:rsidRDefault="0088676E" w:rsidP="001F44F7">
            <w:pPr>
              <w:jc w:val="center"/>
            </w:pPr>
            <w:r w:rsidRPr="0016110A">
              <w:rPr>
                <w:i/>
                <w:iCs/>
              </w:rPr>
              <w:t xml:space="preserve">mitogen-activated protein kinase </w:t>
            </w:r>
            <w:proofErr w:type="spellStart"/>
            <w:r w:rsidRPr="0016110A">
              <w:rPr>
                <w:i/>
                <w:iCs/>
              </w:rPr>
              <w:t>kinase</w:t>
            </w:r>
            <w:proofErr w:type="spellEnd"/>
            <w:r w:rsidRPr="0016110A">
              <w:rPr>
                <w:i/>
                <w:iCs/>
              </w:rPr>
              <w:t xml:space="preserve"> </w:t>
            </w:r>
            <w:proofErr w:type="spellStart"/>
            <w:r w:rsidRPr="0016110A">
              <w:rPr>
                <w:i/>
                <w:iCs/>
              </w:rPr>
              <w:t>kinase</w:t>
            </w:r>
            <w:proofErr w:type="spellEnd"/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B8BAA8F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F: GTTTGTCGGTTTTCAGGCGT</w:t>
            </w:r>
          </w:p>
        </w:tc>
      </w:tr>
      <w:tr w:rsidR="0088676E" w:rsidRPr="0016110A" w14:paraId="518CC781" w14:textId="77777777" w:rsidTr="0088676E">
        <w:trPr>
          <w:trHeight w:val="397"/>
          <w:jc w:val="center"/>
        </w:trPr>
        <w:tc>
          <w:tcPr>
            <w:tcW w:w="18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96129E" w14:textId="77777777" w:rsidR="0088676E" w:rsidRPr="0016110A" w:rsidRDefault="0088676E" w:rsidP="001F44F7">
            <w:pPr>
              <w:jc w:val="center"/>
            </w:pP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154E974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R: GTGGCGCAAGTTCAGAAGAG</w:t>
            </w:r>
          </w:p>
        </w:tc>
      </w:tr>
      <w:tr w:rsidR="0088676E" w:rsidRPr="0016110A" w14:paraId="4F383390" w14:textId="77777777" w:rsidTr="0088676E">
        <w:trPr>
          <w:trHeight w:val="397"/>
          <w:jc w:val="center"/>
        </w:trPr>
        <w:tc>
          <w:tcPr>
            <w:tcW w:w="18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E7AD4" w14:textId="77777777" w:rsidR="0088676E" w:rsidRPr="0016110A" w:rsidRDefault="0088676E" w:rsidP="001F44F7">
            <w:pPr>
              <w:jc w:val="center"/>
            </w:pPr>
            <w:r w:rsidRPr="0016110A">
              <w:rPr>
                <w:i/>
                <w:iCs/>
                <w:lang w:val="it-IT"/>
              </w:rPr>
              <w:t>basement membrane-specific heparan sulfate proteoglycan core protein</w:t>
            </w: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C4ADE20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F: AATCGCCAGCGGTATTGTGA</w:t>
            </w:r>
          </w:p>
        </w:tc>
      </w:tr>
      <w:tr w:rsidR="0088676E" w:rsidRPr="0016110A" w14:paraId="0838BC3F" w14:textId="77777777" w:rsidTr="0088676E">
        <w:trPr>
          <w:trHeight w:val="397"/>
          <w:jc w:val="center"/>
        </w:trPr>
        <w:tc>
          <w:tcPr>
            <w:tcW w:w="18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EEF28" w14:textId="77777777" w:rsidR="0088676E" w:rsidRPr="0016110A" w:rsidRDefault="0088676E" w:rsidP="001F44F7">
            <w:pPr>
              <w:jc w:val="center"/>
            </w:pP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FC9B52F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R: GCACTGCCCGGTGGTATTAT</w:t>
            </w:r>
          </w:p>
        </w:tc>
      </w:tr>
      <w:tr w:rsidR="0088676E" w:rsidRPr="0016110A" w14:paraId="4F9AA598" w14:textId="77777777" w:rsidTr="0088676E">
        <w:trPr>
          <w:trHeight w:val="397"/>
          <w:jc w:val="center"/>
        </w:trPr>
        <w:tc>
          <w:tcPr>
            <w:tcW w:w="18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A6D25" w14:textId="77777777" w:rsidR="0088676E" w:rsidRPr="0016110A" w:rsidRDefault="0088676E" w:rsidP="001F44F7">
            <w:pPr>
              <w:jc w:val="center"/>
            </w:pPr>
            <w:r w:rsidRPr="0016110A">
              <w:rPr>
                <w:i/>
                <w:iCs/>
                <w:lang w:val="it-IT"/>
              </w:rPr>
              <w:t>peroxiredoxin 1</w:t>
            </w: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659D704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F: TTGCAGCACATCCCACATTG</w:t>
            </w:r>
          </w:p>
        </w:tc>
      </w:tr>
      <w:tr w:rsidR="0088676E" w:rsidRPr="0016110A" w14:paraId="70E30A1F" w14:textId="77777777" w:rsidTr="0088676E">
        <w:trPr>
          <w:trHeight w:val="397"/>
          <w:jc w:val="center"/>
        </w:trPr>
        <w:tc>
          <w:tcPr>
            <w:tcW w:w="18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F9CB2" w14:textId="77777777" w:rsidR="0088676E" w:rsidRPr="0016110A" w:rsidRDefault="0088676E" w:rsidP="001F44F7">
            <w:pPr>
              <w:jc w:val="center"/>
            </w:pP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9BB48C3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R: TGGCGTGAAATGACGGTACA</w:t>
            </w:r>
          </w:p>
        </w:tc>
      </w:tr>
      <w:tr w:rsidR="0088676E" w:rsidRPr="0016110A" w14:paraId="3CBA0D59" w14:textId="77777777" w:rsidTr="0088676E">
        <w:trPr>
          <w:trHeight w:val="397"/>
          <w:jc w:val="center"/>
        </w:trPr>
        <w:tc>
          <w:tcPr>
            <w:tcW w:w="18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84AAF" w14:textId="77777777" w:rsidR="0088676E" w:rsidRPr="0016110A" w:rsidRDefault="0088676E" w:rsidP="001F44F7">
            <w:pPr>
              <w:jc w:val="center"/>
            </w:pPr>
            <w:r w:rsidRPr="0016110A">
              <w:rPr>
                <w:i/>
                <w:iCs/>
                <w:lang w:val="it-IT"/>
              </w:rPr>
              <w:t>uncharacterized LOC101463496</w:t>
            </w: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6260C7E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F: CACTCAGACACAAGCGACCT</w:t>
            </w:r>
          </w:p>
        </w:tc>
      </w:tr>
      <w:tr w:rsidR="0088676E" w:rsidRPr="0016110A" w14:paraId="76D26DE2" w14:textId="77777777" w:rsidTr="0088676E">
        <w:trPr>
          <w:trHeight w:val="397"/>
          <w:jc w:val="center"/>
        </w:trPr>
        <w:tc>
          <w:tcPr>
            <w:tcW w:w="18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9EE56D" w14:textId="77777777" w:rsidR="0088676E" w:rsidRPr="0016110A" w:rsidRDefault="0088676E" w:rsidP="001F44F7">
            <w:pPr>
              <w:jc w:val="center"/>
            </w:pP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2D45520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R: CGCGCCGCAGCTATAATAAC</w:t>
            </w:r>
          </w:p>
        </w:tc>
      </w:tr>
      <w:tr w:rsidR="0088676E" w:rsidRPr="0016110A" w14:paraId="5BE93490" w14:textId="77777777" w:rsidTr="0088676E">
        <w:trPr>
          <w:trHeight w:val="397"/>
          <w:jc w:val="center"/>
        </w:trPr>
        <w:tc>
          <w:tcPr>
            <w:tcW w:w="18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CE7F53" w14:textId="77777777" w:rsidR="0088676E" w:rsidRPr="0016110A" w:rsidRDefault="0088676E" w:rsidP="001F44F7">
            <w:pPr>
              <w:jc w:val="center"/>
              <w:rPr>
                <w:i/>
                <w:iCs/>
                <w:lang w:val="it-IT"/>
              </w:rPr>
            </w:pPr>
          </w:p>
          <w:p w14:paraId="69F74F51" w14:textId="77777777" w:rsidR="0088676E" w:rsidRPr="0016110A" w:rsidRDefault="0088676E" w:rsidP="001F44F7">
            <w:pPr>
              <w:jc w:val="center"/>
            </w:pPr>
            <w:r w:rsidRPr="0016110A">
              <w:rPr>
                <w:i/>
                <w:iCs/>
                <w:lang w:val="it-IT"/>
              </w:rPr>
              <w:t>polyubiquitin-C</w:t>
            </w: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726F09A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F: GCACTGCCCGGTGGTATTAT</w:t>
            </w:r>
          </w:p>
        </w:tc>
      </w:tr>
      <w:tr w:rsidR="0088676E" w:rsidRPr="0016110A" w14:paraId="244A162B" w14:textId="77777777" w:rsidTr="0088676E">
        <w:trPr>
          <w:trHeight w:val="397"/>
          <w:jc w:val="center"/>
        </w:trPr>
        <w:tc>
          <w:tcPr>
            <w:tcW w:w="18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925261" w14:textId="77777777" w:rsidR="0088676E" w:rsidRPr="0016110A" w:rsidRDefault="0088676E" w:rsidP="001F44F7">
            <w:pPr>
              <w:jc w:val="center"/>
            </w:pP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46F1374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R: ACGTTGTTGATCTGGGGGAA</w:t>
            </w:r>
          </w:p>
        </w:tc>
      </w:tr>
      <w:tr w:rsidR="0088676E" w:rsidRPr="0016110A" w14:paraId="5BDB6FD4" w14:textId="77777777" w:rsidTr="0088676E">
        <w:trPr>
          <w:trHeight w:val="397"/>
          <w:jc w:val="center"/>
        </w:trPr>
        <w:tc>
          <w:tcPr>
            <w:tcW w:w="18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13EF8" w14:textId="77777777" w:rsidR="0088676E" w:rsidRPr="0016110A" w:rsidRDefault="0088676E" w:rsidP="001F44F7">
            <w:pPr>
              <w:jc w:val="center"/>
            </w:pPr>
            <w:r w:rsidRPr="0016110A">
              <w:rPr>
                <w:i/>
                <w:iCs/>
                <w:lang w:val="it-IT"/>
              </w:rPr>
              <w:t>uncharacterized LOC101457538</w:t>
            </w: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71997A5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F: TTGCAGCACATCCCACATTG</w:t>
            </w:r>
          </w:p>
        </w:tc>
      </w:tr>
      <w:tr w:rsidR="0088676E" w:rsidRPr="0016110A" w14:paraId="6D070858" w14:textId="77777777" w:rsidTr="0088676E">
        <w:trPr>
          <w:trHeight w:val="397"/>
          <w:jc w:val="center"/>
        </w:trPr>
        <w:tc>
          <w:tcPr>
            <w:tcW w:w="18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DFE85" w14:textId="77777777" w:rsidR="0088676E" w:rsidRPr="0016110A" w:rsidRDefault="0088676E" w:rsidP="001F44F7">
            <w:pPr>
              <w:jc w:val="center"/>
            </w:pPr>
          </w:p>
        </w:tc>
        <w:tc>
          <w:tcPr>
            <w:tcW w:w="3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CF9FA61" w14:textId="77777777" w:rsidR="0088676E" w:rsidRPr="0016110A" w:rsidRDefault="0088676E" w:rsidP="0088676E">
            <w:pPr>
              <w:ind w:firstLine="542"/>
              <w:jc w:val="both"/>
            </w:pPr>
            <w:r w:rsidRPr="0016110A">
              <w:rPr>
                <w:lang w:val="it-IT"/>
              </w:rPr>
              <w:t>R: TGGCGTGAAATGACGGTACA</w:t>
            </w:r>
          </w:p>
        </w:tc>
      </w:tr>
    </w:tbl>
    <w:p w14:paraId="7DDE6765" w14:textId="69941C9C" w:rsidR="0088676E" w:rsidRPr="0016110A" w:rsidRDefault="0088676E" w:rsidP="00A85256">
      <w:pPr>
        <w:spacing w:line="360" w:lineRule="auto"/>
        <w:rPr>
          <w:b/>
          <w:bCs/>
        </w:rPr>
      </w:pPr>
    </w:p>
    <w:p w14:paraId="3A85CB61" w14:textId="62B01628" w:rsidR="00EB0733" w:rsidRPr="0016110A" w:rsidRDefault="00EB0733" w:rsidP="00A85256">
      <w:pPr>
        <w:spacing w:line="360" w:lineRule="auto"/>
        <w:rPr>
          <w:b/>
          <w:bCs/>
        </w:rPr>
      </w:pPr>
    </w:p>
    <w:p w14:paraId="184EDF70" w14:textId="77777777" w:rsidR="007B7FD1" w:rsidRPr="0016110A" w:rsidRDefault="007B7FD1" w:rsidP="00A85256">
      <w:pPr>
        <w:spacing w:line="360" w:lineRule="auto"/>
        <w:rPr>
          <w:b/>
          <w:bCs/>
        </w:rPr>
      </w:pPr>
    </w:p>
    <w:p w14:paraId="454C5CAD" w14:textId="574A53FC" w:rsidR="00A85256" w:rsidRPr="0016110A" w:rsidRDefault="00A85256" w:rsidP="00A85256">
      <w:pPr>
        <w:spacing w:line="360" w:lineRule="auto"/>
      </w:pPr>
      <w:r w:rsidRPr="0016110A">
        <w:rPr>
          <w:b/>
          <w:bCs/>
        </w:rPr>
        <w:lastRenderedPageBreak/>
        <w:t>Table S</w:t>
      </w:r>
      <w:r w:rsidR="001C4504" w:rsidRPr="0016110A">
        <w:rPr>
          <w:b/>
          <w:bCs/>
        </w:rPr>
        <w:t>2</w:t>
      </w:r>
      <w:r w:rsidRPr="0016110A">
        <w:rPr>
          <w:b/>
          <w:bCs/>
        </w:rPr>
        <w:t>.</w:t>
      </w:r>
      <w:r w:rsidRPr="0016110A">
        <w:t xml:space="preserve"> </w:t>
      </w:r>
      <w:r w:rsidR="007F146F" w:rsidRPr="0016110A">
        <w:t>RNA-seq results of the</w:t>
      </w:r>
      <w:r w:rsidR="007F146F" w:rsidRPr="0016110A">
        <w:rPr>
          <w:i/>
          <w:iCs/>
        </w:rPr>
        <w:t xml:space="preserve"> </w:t>
      </w:r>
      <w:r w:rsidRPr="0016110A">
        <w:rPr>
          <w:i/>
          <w:iCs/>
        </w:rPr>
        <w:t>Ceratitis capitata</w:t>
      </w:r>
      <w:r w:rsidRPr="0016110A">
        <w:t xml:space="preserve"> </w:t>
      </w:r>
      <w:r w:rsidR="00E75BD0" w:rsidRPr="0016110A">
        <w:t xml:space="preserve">wild-type </w:t>
      </w:r>
      <w:proofErr w:type="spellStart"/>
      <w:r w:rsidR="00E75BD0" w:rsidRPr="0016110A">
        <w:t>Benakeion</w:t>
      </w:r>
      <w:proofErr w:type="spellEnd"/>
      <w:r w:rsidR="00E75BD0" w:rsidRPr="0016110A">
        <w:t xml:space="preserve"> and </w:t>
      </w:r>
      <w:r w:rsidR="00E75BD0" w:rsidRPr="0016110A">
        <w:rPr>
          <w:i/>
          <w:iCs/>
        </w:rPr>
        <w:t xml:space="preserve">wp </w:t>
      </w:r>
      <w:proofErr w:type="spellStart"/>
      <w:r w:rsidR="00E75BD0" w:rsidRPr="0016110A">
        <w:rPr>
          <w:i/>
          <w:iCs/>
        </w:rPr>
        <w:t>tsl</w:t>
      </w:r>
      <w:proofErr w:type="spellEnd"/>
      <w:r w:rsidR="00E75BD0" w:rsidRPr="0016110A">
        <w:t xml:space="preserve"> mutant strains</w:t>
      </w:r>
      <w:r w:rsidR="008366A2" w:rsidRPr="0016110A">
        <w:t xml:space="preserve"> (</w:t>
      </w:r>
      <w:proofErr w:type="spellStart"/>
      <w:r w:rsidR="008366A2" w:rsidRPr="0016110A">
        <w:rPr>
          <w:rStyle w:val="contentpasted1"/>
          <w:color w:val="000000"/>
          <w:shd w:val="clear" w:color="auto" w:fill="FFFFFF"/>
        </w:rPr>
        <w:t>BioProject</w:t>
      </w:r>
      <w:proofErr w:type="spellEnd"/>
      <w:r w:rsidR="008366A2" w:rsidRPr="0016110A">
        <w:rPr>
          <w:rStyle w:val="contentpasted1"/>
          <w:color w:val="000000"/>
          <w:shd w:val="clear" w:color="auto" w:fill="FFFFFF"/>
        </w:rPr>
        <w:t xml:space="preserve"> No PRJEB57574)</w:t>
      </w:r>
      <w:r w:rsidR="00E75BD0" w:rsidRPr="0016110A">
        <w:t>.</w:t>
      </w:r>
      <w:r w:rsidR="00D35788" w:rsidRPr="0016110A">
        <w:t xml:space="preserve"> </w:t>
      </w:r>
    </w:p>
    <w:p w14:paraId="248C3E5A" w14:textId="677E8A27" w:rsidR="00A85256" w:rsidRPr="0016110A" w:rsidRDefault="00A85256" w:rsidP="00715E90">
      <w:pPr>
        <w:spacing w:line="360" w:lineRule="auto"/>
        <w:rPr>
          <w:b/>
          <w:bCs/>
        </w:rPr>
      </w:pPr>
    </w:p>
    <w:tbl>
      <w:tblPr>
        <w:tblW w:w="765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1"/>
        <w:gridCol w:w="2551"/>
        <w:gridCol w:w="2551"/>
      </w:tblGrid>
      <w:tr w:rsidR="00E75BD0" w:rsidRPr="0016110A" w14:paraId="3124614F" w14:textId="77777777" w:rsidTr="004128D7">
        <w:trPr>
          <w:trHeight w:val="500"/>
          <w:jc w:val="center"/>
        </w:trPr>
        <w:tc>
          <w:tcPr>
            <w:tcW w:w="2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157C83C7" w14:textId="77777777" w:rsidR="00E75BD0" w:rsidRPr="0016110A" w:rsidRDefault="00E75BD0" w:rsidP="004128D7">
            <w:pPr>
              <w:spacing w:line="360" w:lineRule="auto"/>
              <w:jc w:val="center"/>
              <w:rPr>
                <w:b/>
                <w:bCs/>
              </w:rPr>
            </w:pPr>
            <w:r w:rsidRPr="0016110A">
              <w:rPr>
                <w:b/>
                <w:bCs/>
                <w:lang w:val="it-IT"/>
              </w:rPr>
              <w:t>Strain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64D829F4" w14:textId="77777777" w:rsidR="00E75BD0" w:rsidRPr="0016110A" w:rsidRDefault="00E75BD0" w:rsidP="004128D7">
            <w:pPr>
              <w:spacing w:line="360" w:lineRule="auto"/>
              <w:jc w:val="center"/>
              <w:rPr>
                <w:b/>
                <w:bCs/>
              </w:rPr>
            </w:pPr>
            <w:r w:rsidRPr="0016110A">
              <w:rPr>
                <w:b/>
                <w:bCs/>
                <w:lang w:val="it-IT"/>
              </w:rPr>
              <w:t>Name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53CE6C7A" w14:textId="77777777" w:rsidR="00E75BD0" w:rsidRPr="0016110A" w:rsidRDefault="00E75BD0" w:rsidP="004128D7">
            <w:pPr>
              <w:spacing w:line="360" w:lineRule="auto"/>
              <w:jc w:val="center"/>
              <w:rPr>
                <w:b/>
                <w:bCs/>
              </w:rPr>
            </w:pPr>
            <w:r w:rsidRPr="0016110A">
              <w:rPr>
                <w:b/>
                <w:bCs/>
                <w:lang w:val="it-IT"/>
              </w:rPr>
              <w:t>Number of reads (bp)</w:t>
            </w:r>
          </w:p>
        </w:tc>
      </w:tr>
      <w:tr w:rsidR="00BF22A1" w:rsidRPr="0016110A" w14:paraId="28EB02AC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5BB5D722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akeion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6A0B1F79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_25_R1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342EB" w14:textId="0BC65210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58,124,080</w:t>
            </w:r>
          </w:p>
        </w:tc>
      </w:tr>
      <w:tr w:rsidR="00BF22A1" w:rsidRPr="0016110A" w14:paraId="37DB47B8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5AD23708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akeion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4D9610BC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_25_R2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CEC8B" w14:textId="5246D474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37,604,618</w:t>
            </w:r>
          </w:p>
        </w:tc>
      </w:tr>
      <w:tr w:rsidR="00BF22A1" w:rsidRPr="0016110A" w14:paraId="11BCEC4E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725B32A9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akeion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2FB36EEA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_25_R3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C1AE" w14:textId="0251392A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35,035,902</w:t>
            </w:r>
          </w:p>
        </w:tc>
      </w:tr>
      <w:tr w:rsidR="00BF22A1" w:rsidRPr="0016110A" w14:paraId="6366C0D1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17C239BD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akeion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112DD37E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_60_R1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7355C" w14:textId="010ABDA1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99,190,658</w:t>
            </w:r>
          </w:p>
        </w:tc>
      </w:tr>
      <w:tr w:rsidR="00BF22A1" w:rsidRPr="0016110A" w14:paraId="5FDDB0DC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78000D2E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akeion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35069632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_60_R2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CD900" w14:textId="141973E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43,753,856</w:t>
            </w:r>
          </w:p>
        </w:tc>
      </w:tr>
      <w:tr w:rsidR="00BF22A1" w:rsidRPr="0016110A" w14:paraId="36FF4430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56D6DC49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akeion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0BCDB9BC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_60_R3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B1346" w14:textId="2F80280D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34,902,306</w:t>
            </w:r>
          </w:p>
        </w:tc>
      </w:tr>
      <w:tr w:rsidR="00BF22A1" w:rsidRPr="0016110A" w14:paraId="2E24BE54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79E7C4AB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akeion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4B70CF27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_120_R1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7EEE6" w14:textId="628D37D8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93,219,632</w:t>
            </w:r>
          </w:p>
        </w:tc>
      </w:tr>
      <w:tr w:rsidR="00BF22A1" w:rsidRPr="0016110A" w14:paraId="0DAEEF83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52A66F03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akeion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55FD9F67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_120_R2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92009" w14:textId="5EA44391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40,344,904</w:t>
            </w:r>
          </w:p>
        </w:tc>
      </w:tr>
      <w:tr w:rsidR="00BF22A1" w:rsidRPr="0016110A" w14:paraId="0B3665E4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0B2719FC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akeion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761C7E28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Ben_120_R3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0CBC7" w14:textId="5EC0F34E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28,550,468</w:t>
            </w:r>
          </w:p>
        </w:tc>
      </w:tr>
      <w:tr w:rsidR="00BF22A1" w:rsidRPr="0016110A" w14:paraId="02218FA1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40EF9214" w14:textId="77777777" w:rsidR="00BF22A1" w:rsidRPr="00067847" w:rsidRDefault="00BF22A1" w:rsidP="00BF22A1">
            <w:pPr>
              <w:spacing w:line="360" w:lineRule="auto"/>
              <w:jc w:val="center"/>
              <w:rPr>
                <w:i/>
                <w:iCs/>
              </w:rPr>
            </w:pPr>
            <w:r w:rsidRPr="00067847">
              <w:rPr>
                <w:i/>
                <w:iCs/>
                <w:lang w:val="it-IT"/>
              </w:rPr>
              <w:t>wp tsl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41C3D039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tsl_25_R1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7F513" w14:textId="2B42EB2D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79,382,592</w:t>
            </w:r>
          </w:p>
        </w:tc>
      </w:tr>
      <w:tr w:rsidR="00BF22A1" w:rsidRPr="0016110A" w14:paraId="1C867742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5C8FD007" w14:textId="77777777" w:rsidR="00BF22A1" w:rsidRPr="00067847" w:rsidRDefault="00BF22A1" w:rsidP="00BF22A1">
            <w:pPr>
              <w:spacing w:line="360" w:lineRule="auto"/>
              <w:jc w:val="center"/>
              <w:rPr>
                <w:i/>
                <w:iCs/>
              </w:rPr>
            </w:pPr>
            <w:r w:rsidRPr="00067847">
              <w:rPr>
                <w:i/>
                <w:iCs/>
                <w:lang w:val="it-IT"/>
              </w:rPr>
              <w:t>wp tsl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142C93C2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tsl_25_R2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D4396" w14:textId="4144F025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44,741,000</w:t>
            </w:r>
          </w:p>
        </w:tc>
      </w:tr>
      <w:tr w:rsidR="00BF22A1" w:rsidRPr="0016110A" w14:paraId="27B27062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6D99E76E" w14:textId="77777777" w:rsidR="00BF22A1" w:rsidRPr="00067847" w:rsidRDefault="00BF22A1" w:rsidP="00BF22A1">
            <w:pPr>
              <w:spacing w:line="360" w:lineRule="auto"/>
              <w:jc w:val="center"/>
              <w:rPr>
                <w:i/>
                <w:iCs/>
              </w:rPr>
            </w:pPr>
            <w:r w:rsidRPr="00067847">
              <w:rPr>
                <w:i/>
                <w:iCs/>
                <w:lang w:val="it-IT"/>
              </w:rPr>
              <w:t>wp tsl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4450599A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tsl_25_R3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A3F7C" w14:textId="0CBD8A45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37,458,356</w:t>
            </w:r>
          </w:p>
        </w:tc>
      </w:tr>
      <w:tr w:rsidR="00BF22A1" w:rsidRPr="0016110A" w14:paraId="4771E534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038E2E81" w14:textId="77777777" w:rsidR="00BF22A1" w:rsidRPr="00067847" w:rsidRDefault="00BF22A1" w:rsidP="00BF22A1">
            <w:pPr>
              <w:spacing w:line="360" w:lineRule="auto"/>
              <w:jc w:val="center"/>
              <w:rPr>
                <w:i/>
                <w:iCs/>
              </w:rPr>
            </w:pPr>
            <w:r w:rsidRPr="00067847">
              <w:rPr>
                <w:i/>
                <w:iCs/>
                <w:lang w:val="it-IT"/>
              </w:rPr>
              <w:t>wp tsl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009AC89C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tsl_60_R1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EAF8F" w14:textId="5E6E2FD6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87,185,310</w:t>
            </w:r>
          </w:p>
        </w:tc>
      </w:tr>
      <w:tr w:rsidR="00BF22A1" w:rsidRPr="0016110A" w14:paraId="0382F2CD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7772E28A" w14:textId="77777777" w:rsidR="00BF22A1" w:rsidRPr="00067847" w:rsidRDefault="00BF22A1" w:rsidP="00BF22A1">
            <w:pPr>
              <w:spacing w:line="360" w:lineRule="auto"/>
              <w:jc w:val="center"/>
              <w:rPr>
                <w:i/>
                <w:iCs/>
              </w:rPr>
            </w:pPr>
            <w:r w:rsidRPr="00067847">
              <w:rPr>
                <w:i/>
                <w:iCs/>
                <w:lang w:val="it-IT"/>
              </w:rPr>
              <w:t>wp tsl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0D69C27E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tsl_60_R2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72714" w14:textId="442E1C7A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47,286,386</w:t>
            </w:r>
          </w:p>
        </w:tc>
      </w:tr>
      <w:tr w:rsidR="00BF22A1" w:rsidRPr="0016110A" w14:paraId="52AF2F81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51A94F5B" w14:textId="77777777" w:rsidR="00BF22A1" w:rsidRPr="00067847" w:rsidRDefault="00BF22A1" w:rsidP="00BF22A1">
            <w:pPr>
              <w:spacing w:line="360" w:lineRule="auto"/>
              <w:jc w:val="center"/>
              <w:rPr>
                <w:i/>
                <w:iCs/>
              </w:rPr>
            </w:pPr>
            <w:r w:rsidRPr="00067847">
              <w:rPr>
                <w:i/>
                <w:iCs/>
                <w:lang w:val="it-IT"/>
              </w:rPr>
              <w:t>wp tsl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67562854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tsl_60_R3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60949" w14:textId="38075833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46,189,739</w:t>
            </w:r>
          </w:p>
        </w:tc>
      </w:tr>
      <w:tr w:rsidR="00BF22A1" w:rsidRPr="0016110A" w14:paraId="6576C61B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25BE369D" w14:textId="77777777" w:rsidR="00BF22A1" w:rsidRPr="00067847" w:rsidRDefault="00BF22A1" w:rsidP="00BF22A1">
            <w:pPr>
              <w:spacing w:line="360" w:lineRule="auto"/>
              <w:jc w:val="center"/>
              <w:rPr>
                <w:i/>
                <w:iCs/>
              </w:rPr>
            </w:pPr>
            <w:r w:rsidRPr="00067847">
              <w:rPr>
                <w:i/>
                <w:iCs/>
                <w:lang w:val="it-IT"/>
              </w:rPr>
              <w:t>wp tsl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0D41FB35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tsl_120_R1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ECF62" w14:textId="0CCF7B3D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48,851,950</w:t>
            </w:r>
          </w:p>
        </w:tc>
      </w:tr>
      <w:tr w:rsidR="00BF22A1" w:rsidRPr="0016110A" w14:paraId="71C2248D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189ADC0B" w14:textId="77777777" w:rsidR="00BF22A1" w:rsidRPr="00067847" w:rsidRDefault="00BF22A1" w:rsidP="00BF22A1">
            <w:pPr>
              <w:spacing w:line="360" w:lineRule="auto"/>
              <w:jc w:val="center"/>
              <w:rPr>
                <w:i/>
                <w:iCs/>
              </w:rPr>
            </w:pPr>
            <w:r w:rsidRPr="00067847">
              <w:rPr>
                <w:i/>
                <w:iCs/>
                <w:lang w:val="it-IT"/>
              </w:rPr>
              <w:t>wp tsl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07F84A7F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tsl_120_R2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E9BF6" w14:textId="0EB79D6B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25,631,810</w:t>
            </w:r>
          </w:p>
        </w:tc>
      </w:tr>
      <w:tr w:rsidR="00BF22A1" w:rsidRPr="0016110A" w14:paraId="5415D54D" w14:textId="77777777" w:rsidTr="004128D7">
        <w:trPr>
          <w:trHeight w:val="510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40011C8D" w14:textId="77777777" w:rsidR="00BF22A1" w:rsidRPr="00067847" w:rsidRDefault="00BF22A1" w:rsidP="00BF22A1">
            <w:pPr>
              <w:spacing w:line="360" w:lineRule="auto"/>
              <w:jc w:val="center"/>
              <w:rPr>
                <w:i/>
                <w:iCs/>
              </w:rPr>
            </w:pPr>
            <w:r w:rsidRPr="00067847">
              <w:rPr>
                <w:i/>
                <w:iCs/>
                <w:lang w:val="it-IT"/>
              </w:rPr>
              <w:t>wp tsl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8" w:type="dxa"/>
              <w:left w:w="87" w:type="dxa"/>
              <w:bottom w:w="58" w:type="dxa"/>
              <w:right w:w="87" w:type="dxa"/>
            </w:tcMar>
            <w:vAlign w:val="center"/>
            <w:hideMark/>
          </w:tcPr>
          <w:p w14:paraId="05B11349" w14:textId="7777777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lang w:val="it-IT"/>
              </w:rPr>
              <w:t>tsl_120_R3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D84A0" w14:textId="351EC593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48,219,365</w:t>
            </w:r>
          </w:p>
        </w:tc>
      </w:tr>
    </w:tbl>
    <w:p w14:paraId="2FD496A7" w14:textId="77777777" w:rsidR="00EB0733" w:rsidRPr="0016110A" w:rsidRDefault="00EB0733" w:rsidP="00715E90">
      <w:pPr>
        <w:spacing w:line="360" w:lineRule="auto"/>
      </w:pPr>
    </w:p>
    <w:p w14:paraId="3A9EF14D" w14:textId="39D808C1" w:rsidR="00744416" w:rsidRPr="0016110A" w:rsidRDefault="00D05D4A" w:rsidP="00715E90">
      <w:pPr>
        <w:spacing w:line="360" w:lineRule="auto"/>
      </w:pPr>
      <w:r w:rsidRPr="0016110A">
        <w:lastRenderedPageBreak/>
        <w:t>Ben_25</w:t>
      </w:r>
      <w:r w:rsidR="00D35788" w:rsidRPr="0016110A">
        <w:t xml:space="preserve"> and tsl_25 = </w:t>
      </w:r>
      <w:proofErr w:type="spellStart"/>
      <w:r w:rsidR="00D35788" w:rsidRPr="0016110A">
        <w:t>Benakeion</w:t>
      </w:r>
      <w:proofErr w:type="spellEnd"/>
      <w:r w:rsidR="00D35788" w:rsidRPr="0016110A">
        <w:t xml:space="preserve"> wild-type strain and </w:t>
      </w:r>
      <w:r w:rsidR="00D35788" w:rsidRPr="0016110A">
        <w:rPr>
          <w:i/>
          <w:iCs/>
        </w:rPr>
        <w:t xml:space="preserve">wp </w:t>
      </w:r>
      <w:proofErr w:type="spellStart"/>
      <w:r w:rsidR="00D35788" w:rsidRPr="0016110A">
        <w:rPr>
          <w:i/>
          <w:iCs/>
        </w:rPr>
        <w:t>tsl</w:t>
      </w:r>
      <w:proofErr w:type="spellEnd"/>
      <w:r w:rsidR="00D35788" w:rsidRPr="0016110A">
        <w:t xml:space="preserve"> mutant strain kept at 25</w:t>
      </w:r>
      <w:r w:rsidR="00243CB9" w:rsidRPr="0016110A">
        <w:t xml:space="preserve"> </w:t>
      </w:r>
      <w:r w:rsidR="00D35788" w:rsidRPr="0016110A">
        <w:t>°C.</w:t>
      </w:r>
    </w:p>
    <w:p w14:paraId="099FD9AC" w14:textId="6E2ADC27" w:rsidR="00D35788" w:rsidRPr="0016110A" w:rsidRDefault="00D35788" w:rsidP="00D35788">
      <w:pPr>
        <w:spacing w:line="360" w:lineRule="auto"/>
      </w:pPr>
      <w:r w:rsidRPr="0016110A">
        <w:t xml:space="preserve">Ben_60 and tsl_60 = </w:t>
      </w:r>
      <w:proofErr w:type="spellStart"/>
      <w:r w:rsidRPr="0016110A">
        <w:t>Benakeion</w:t>
      </w:r>
      <w:proofErr w:type="spellEnd"/>
      <w:r w:rsidRPr="0016110A">
        <w:t xml:space="preserve"> wild-type strain and </w:t>
      </w:r>
      <w:r w:rsidRPr="0016110A">
        <w:rPr>
          <w:i/>
          <w:iCs/>
        </w:rPr>
        <w:t xml:space="preserve">wp </w:t>
      </w:r>
      <w:proofErr w:type="spellStart"/>
      <w:r w:rsidRPr="0016110A">
        <w:rPr>
          <w:i/>
          <w:iCs/>
        </w:rPr>
        <w:t>tsl</w:t>
      </w:r>
      <w:proofErr w:type="spellEnd"/>
      <w:r w:rsidRPr="0016110A">
        <w:t xml:space="preserve"> mutant strain kept at 34</w:t>
      </w:r>
      <w:r w:rsidR="00243CB9" w:rsidRPr="0016110A">
        <w:t xml:space="preserve"> </w:t>
      </w:r>
      <w:r w:rsidRPr="0016110A">
        <w:t>°C for 60 minutes.</w:t>
      </w:r>
    </w:p>
    <w:p w14:paraId="64A89EE1" w14:textId="5A4D3658" w:rsidR="00D35788" w:rsidRPr="0016110A" w:rsidRDefault="00D35788" w:rsidP="00D35788">
      <w:pPr>
        <w:spacing w:line="360" w:lineRule="auto"/>
      </w:pPr>
      <w:r w:rsidRPr="0016110A">
        <w:t xml:space="preserve">Ben_120 and tsl_120 = </w:t>
      </w:r>
      <w:proofErr w:type="spellStart"/>
      <w:r w:rsidRPr="0016110A">
        <w:t>Benakeion</w:t>
      </w:r>
      <w:proofErr w:type="spellEnd"/>
      <w:r w:rsidRPr="0016110A">
        <w:t xml:space="preserve"> wild-type strain and </w:t>
      </w:r>
      <w:r w:rsidRPr="0016110A">
        <w:rPr>
          <w:i/>
          <w:iCs/>
        </w:rPr>
        <w:t xml:space="preserve">wp </w:t>
      </w:r>
      <w:proofErr w:type="spellStart"/>
      <w:r w:rsidRPr="0016110A">
        <w:rPr>
          <w:i/>
          <w:iCs/>
        </w:rPr>
        <w:t>tsl</w:t>
      </w:r>
      <w:proofErr w:type="spellEnd"/>
      <w:r w:rsidRPr="0016110A">
        <w:t xml:space="preserve"> mutant strain kept at 34</w:t>
      </w:r>
      <w:r w:rsidR="00243CB9" w:rsidRPr="0016110A">
        <w:t xml:space="preserve"> </w:t>
      </w:r>
      <w:r w:rsidRPr="0016110A">
        <w:t>°C for 120 minutes.</w:t>
      </w:r>
    </w:p>
    <w:p w14:paraId="1405B41B" w14:textId="25A67EE0" w:rsidR="00832D2B" w:rsidRPr="0016110A" w:rsidRDefault="00832D2B" w:rsidP="00D35788">
      <w:pPr>
        <w:spacing w:line="360" w:lineRule="auto"/>
      </w:pPr>
      <w:r w:rsidRPr="0016110A">
        <w:t>R1, R2, R3 = three replicates were analyzed per strain and treatment.</w:t>
      </w:r>
    </w:p>
    <w:p w14:paraId="4CBF5EE7" w14:textId="77777777" w:rsidR="00D35788" w:rsidRPr="0016110A" w:rsidRDefault="00D35788" w:rsidP="00715E90">
      <w:pPr>
        <w:spacing w:line="360" w:lineRule="auto"/>
      </w:pPr>
    </w:p>
    <w:p w14:paraId="6CEB9D1A" w14:textId="77777777" w:rsidR="00E75BD0" w:rsidRPr="0016110A" w:rsidRDefault="00E75BD0" w:rsidP="00715E90">
      <w:pPr>
        <w:spacing w:line="360" w:lineRule="auto"/>
        <w:rPr>
          <w:b/>
          <w:bCs/>
        </w:rPr>
      </w:pPr>
    </w:p>
    <w:p w14:paraId="4F33D6FA" w14:textId="02CA5EF2" w:rsidR="00A85256" w:rsidRPr="0016110A" w:rsidRDefault="00A85256" w:rsidP="00A85256">
      <w:pPr>
        <w:spacing w:line="360" w:lineRule="auto"/>
      </w:pPr>
      <w:r w:rsidRPr="0016110A">
        <w:rPr>
          <w:b/>
          <w:bCs/>
        </w:rPr>
        <w:t>Table S</w:t>
      </w:r>
      <w:r w:rsidR="001C4504" w:rsidRPr="0016110A">
        <w:rPr>
          <w:b/>
          <w:bCs/>
        </w:rPr>
        <w:t>3</w:t>
      </w:r>
      <w:r w:rsidRPr="0016110A">
        <w:rPr>
          <w:b/>
          <w:bCs/>
        </w:rPr>
        <w:t>.</w:t>
      </w:r>
      <w:r w:rsidRPr="0016110A">
        <w:t xml:space="preserve"> </w:t>
      </w:r>
      <w:r w:rsidR="007F146F" w:rsidRPr="0016110A">
        <w:t>Illumina NGS results</w:t>
      </w:r>
      <w:r w:rsidR="007F146F" w:rsidRPr="0016110A">
        <w:rPr>
          <w:i/>
          <w:iCs/>
        </w:rPr>
        <w:t xml:space="preserve"> </w:t>
      </w:r>
      <w:r w:rsidR="007F146F" w:rsidRPr="0016110A">
        <w:t xml:space="preserve">of the </w:t>
      </w:r>
      <w:r w:rsidRPr="0016110A">
        <w:rPr>
          <w:i/>
          <w:iCs/>
        </w:rPr>
        <w:t>Ceratitis capitata</w:t>
      </w:r>
      <w:r w:rsidRPr="0016110A">
        <w:t xml:space="preserve"> </w:t>
      </w:r>
      <w:r w:rsidR="00E75BD0" w:rsidRPr="0016110A">
        <w:t xml:space="preserve">VIENNA 7 </w:t>
      </w:r>
      <w:r w:rsidR="007F146F" w:rsidRPr="0016110A">
        <w:t xml:space="preserve">GSS </w:t>
      </w:r>
      <w:r w:rsidR="00E75BD0" w:rsidRPr="0016110A">
        <w:t xml:space="preserve">and </w:t>
      </w:r>
      <w:r w:rsidR="00E75BD0" w:rsidRPr="0016110A">
        <w:rPr>
          <w:i/>
          <w:iCs/>
        </w:rPr>
        <w:t xml:space="preserve">wp </w:t>
      </w:r>
      <w:proofErr w:type="spellStart"/>
      <w:r w:rsidR="00E75BD0" w:rsidRPr="0016110A">
        <w:rPr>
          <w:i/>
          <w:iCs/>
        </w:rPr>
        <w:t>tsl</w:t>
      </w:r>
      <w:proofErr w:type="spellEnd"/>
      <w:r w:rsidR="00E75BD0" w:rsidRPr="0016110A">
        <w:t xml:space="preserve"> mutant strain</w:t>
      </w:r>
      <w:r w:rsidR="008366A2" w:rsidRPr="0016110A">
        <w:t xml:space="preserve"> (</w:t>
      </w:r>
      <w:proofErr w:type="spellStart"/>
      <w:r w:rsidR="008366A2" w:rsidRPr="0016110A">
        <w:rPr>
          <w:rStyle w:val="contentpasted1"/>
          <w:color w:val="000000"/>
          <w:shd w:val="clear" w:color="auto" w:fill="FFFFFF"/>
        </w:rPr>
        <w:t>BioProject</w:t>
      </w:r>
      <w:proofErr w:type="spellEnd"/>
      <w:r w:rsidR="008366A2" w:rsidRPr="0016110A">
        <w:rPr>
          <w:rStyle w:val="contentpasted1"/>
          <w:color w:val="000000"/>
          <w:shd w:val="clear" w:color="auto" w:fill="FFFFFF"/>
        </w:rPr>
        <w:t xml:space="preserve"> No PRJEB57574)</w:t>
      </w:r>
      <w:r w:rsidRPr="0016110A">
        <w:t>.</w:t>
      </w:r>
    </w:p>
    <w:p w14:paraId="111870ED" w14:textId="455700F9" w:rsidR="00A85256" w:rsidRPr="0016110A" w:rsidRDefault="00A85256" w:rsidP="00715E90">
      <w:pPr>
        <w:spacing w:line="360" w:lineRule="auto"/>
        <w:rPr>
          <w:b/>
          <w:bCs/>
        </w:rPr>
      </w:pPr>
    </w:p>
    <w:tbl>
      <w:tblPr>
        <w:tblW w:w="765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1"/>
        <w:gridCol w:w="2551"/>
        <w:gridCol w:w="2551"/>
      </w:tblGrid>
      <w:tr w:rsidR="004128D7" w:rsidRPr="0016110A" w14:paraId="308C0117" w14:textId="77777777" w:rsidTr="004128D7">
        <w:trPr>
          <w:trHeight w:val="505"/>
          <w:jc w:val="center"/>
        </w:trPr>
        <w:tc>
          <w:tcPr>
            <w:tcW w:w="2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7919FF3E" w14:textId="77777777" w:rsidR="004128D7" w:rsidRPr="0016110A" w:rsidRDefault="004128D7" w:rsidP="004128D7">
            <w:pPr>
              <w:spacing w:line="360" w:lineRule="auto"/>
              <w:jc w:val="center"/>
              <w:rPr>
                <w:b/>
                <w:bCs/>
              </w:rPr>
            </w:pPr>
            <w:r w:rsidRPr="0016110A">
              <w:rPr>
                <w:b/>
                <w:bCs/>
              </w:rPr>
              <w:t>Strain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7561EA0D" w14:textId="77777777" w:rsidR="004128D7" w:rsidRPr="0016110A" w:rsidRDefault="004128D7" w:rsidP="004128D7">
            <w:pPr>
              <w:spacing w:line="360" w:lineRule="auto"/>
              <w:jc w:val="center"/>
              <w:rPr>
                <w:b/>
                <w:bCs/>
              </w:rPr>
            </w:pPr>
            <w:r w:rsidRPr="0016110A">
              <w:rPr>
                <w:b/>
                <w:bCs/>
              </w:rPr>
              <w:t>Total reads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485CF0BB" w14:textId="77777777" w:rsidR="004128D7" w:rsidRPr="0016110A" w:rsidRDefault="004128D7" w:rsidP="004128D7">
            <w:pPr>
              <w:spacing w:line="360" w:lineRule="auto"/>
              <w:jc w:val="center"/>
              <w:rPr>
                <w:b/>
                <w:bCs/>
              </w:rPr>
            </w:pPr>
            <w:r w:rsidRPr="0016110A">
              <w:rPr>
                <w:b/>
                <w:bCs/>
              </w:rPr>
              <w:t>Total reads bases (bp)</w:t>
            </w:r>
          </w:p>
        </w:tc>
      </w:tr>
      <w:tr w:rsidR="00BF22A1" w:rsidRPr="0016110A" w14:paraId="75A0F505" w14:textId="77777777" w:rsidTr="004128D7">
        <w:trPr>
          <w:trHeight w:val="505"/>
          <w:jc w:val="center"/>
        </w:trPr>
        <w:tc>
          <w:tcPr>
            <w:tcW w:w="25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061289F4" w14:textId="6363A6A4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i/>
                <w:iCs/>
              </w:rPr>
              <w:t xml:space="preserve">wp </w:t>
            </w:r>
            <w:proofErr w:type="spellStart"/>
            <w:r w:rsidRPr="0016110A">
              <w:rPr>
                <w:i/>
                <w:iCs/>
              </w:rPr>
              <w:t>tsl</w:t>
            </w:r>
            <w:proofErr w:type="spellEnd"/>
            <w:r w:rsidRPr="0016110A">
              <w:t xml:space="preserve"> (male)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10430AC5" w14:textId="40A7DE67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58,541,784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7700D2B9" w14:textId="1D77EE90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t>8,839,809,384</w:t>
            </w:r>
          </w:p>
        </w:tc>
      </w:tr>
      <w:tr w:rsidR="00BF22A1" w:rsidRPr="0016110A" w14:paraId="63B889D1" w14:textId="77777777" w:rsidTr="004128D7">
        <w:trPr>
          <w:trHeight w:val="505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3AE4BDB9" w14:textId="00042C1E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i/>
                <w:iCs/>
              </w:rPr>
              <w:t xml:space="preserve">wp </w:t>
            </w:r>
            <w:proofErr w:type="spellStart"/>
            <w:r w:rsidRPr="0016110A">
              <w:rPr>
                <w:i/>
                <w:iCs/>
              </w:rPr>
              <w:t>tsl</w:t>
            </w:r>
            <w:proofErr w:type="spellEnd"/>
            <w:r w:rsidRPr="0016110A">
              <w:t xml:space="preserve"> (female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744F3440" w14:textId="1D07D95D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59,122,524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1D94777C" w14:textId="16CB0B2B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t>8,927,501,124</w:t>
            </w:r>
          </w:p>
        </w:tc>
      </w:tr>
      <w:tr w:rsidR="00BF22A1" w:rsidRPr="0016110A" w14:paraId="37694418" w14:textId="77777777" w:rsidTr="004128D7">
        <w:trPr>
          <w:trHeight w:val="505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398BF27D" w14:textId="3B1D2CF4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t>VIENNA 7 (female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E27DE6" w14:textId="06781E68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45,703,818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3404CE40" w14:textId="44ACA8AE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t>6,901,276,518</w:t>
            </w:r>
          </w:p>
        </w:tc>
      </w:tr>
    </w:tbl>
    <w:p w14:paraId="35CD371C" w14:textId="77777777" w:rsidR="004128D7" w:rsidRPr="0016110A" w:rsidRDefault="004128D7" w:rsidP="00715E90">
      <w:pPr>
        <w:spacing w:line="360" w:lineRule="auto"/>
        <w:rPr>
          <w:b/>
          <w:bCs/>
        </w:rPr>
      </w:pPr>
    </w:p>
    <w:p w14:paraId="5D8152EC" w14:textId="77777777" w:rsidR="004128D7" w:rsidRPr="0016110A" w:rsidRDefault="004128D7" w:rsidP="00715E90">
      <w:pPr>
        <w:spacing w:line="360" w:lineRule="auto"/>
        <w:rPr>
          <w:b/>
          <w:bCs/>
        </w:rPr>
      </w:pPr>
    </w:p>
    <w:p w14:paraId="02CC83EC" w14:textId="77777777" w:rsidR="00B0195D" w:rsidRPr="0016110A" w:rsidRDefault="00B0195D" w:rsidP="00A85256">
      <w:pPr>
        <w:spacing w:line="360" w:lineRule="auto"/>
        <w:rPr>
          <w:b/>
          <w:bCs/>
        </w:rPr>
      </w:pPr>
    </w:p>
    <w:p w14:paraId="0CDED453" w14:textId="77777777" w:rsidR="00B0195D" w:rsidRPr="0016110A" w:rsidRDefault="00B0195D" w:rsidP="00A85256">
      <w:pPr>
        <w:spacing w:line="360" w:lineRule="auto"/>
        <w:rPr>
          <w:b/>
          <w:bCs/>
        </w:rPr>
      </w:pPr>
    </w:p>
    <w:p w14:paraId="7AF93A3D" w14:textId="77777777" w:rsidR="00B0195D" w:rsidRPr="0016110A" w:rsidRDefault="00B0195D" w:rsidP="00A85256">
      <w:pPr>
        <w:spacing w:line="360" w:lineRule="auto"/>
        <w:rPr>
          <w:b/>
          <w:bCs/>
        </w:rPr>
      </w:pPr>
    </w:p>
    <w:p w14:paraId="0EE76092" w14:textId="77777777" w:rsidR="00B0195D" w:rsidRPr="0016110A" w:rsidRDefault="00B0195D" w:rsidP="00A85256">
      <w:pPr>
        <w:spacing w:line="360" w:lineRule="auto"/>
        <w:rPr>
          <w:b/>
          <w:bCs/>
        </w:rPr>
      </w:pPr>
    </w:p>
    <w:p w14:paraId="3E5DDBAF" w14:textId="77777777" w:rsidR="00B0195D" w:rsidRPr="0016110A" w:rsidRDefault="00B0195D" w:rsidP="00A85256">
      <w:pPr>
        <w:spacing w:line="360" w:lineRule="auto"/>
        <w:rPr>
          <w:b/>
          <w:bCs/>
        </w:rPr>
      </w:pPr>
    </w:p>
    <w:p w14:paraId="6EAB5538" w14:textId="77777777" w:rsidR="00B0195D" w:rsidRPr="0016110A" w:rsidRDefault="00B0195D" w:rsidP="00A85256">
      <w:pPr>
        <w:spacing w:line="360" w:lineRule="auto"/>
        <w:rPr>
          <w:b/>
          <w:bCs/>
        </w:rPr>
      </w:pPr>
    </w:p>
    <w:p w14:paraId="67BEAEF4" w14:textId="77777777" w:rsidR="00B0195D" w:rsidRPr="0016110A" w:rsidRDefault="00B0195D" w:rsidP="00A85256">
      <w:pPr>
        <w:spacing w:line="360" w:lineRule="auto"/>
        <w:rPr>
          <w:b/>
          <w:bCs/>
        </w:rPr>
      </w:pPr>
    </w:p>
    <w:p w14:paraId="42E0C6E4" w14:textId="77777777" w:rsidR="00B0195D" w:rsidRPr="0016110A" w:rsidRDefault="00B0195D" w:rsidP="00A85256">
      <w:pPr>
        <w:spacing w:line="360" w:lineRule="auto"/>
        <w:rPr>
          <w:b/>
          <w:bCs/>
        </w:rPr>
      </w:pPr>
    </w:p>
    <w:p w14:paraId="5DC07524" w14:textId="427E6A7F" w:rsidR="00B0195D" w:rsidRPr="0016110A" w:rsidRDefault="00B0195D" w:rsidP="00A85256">
      <w:pPr>
        <w:spacing w:line="360" w:lineRule="auto"/>
        <w:rPr>
          <w:b/>
          <w:bCs/>
        </w:rPr>
      </w:pPr>
    </w:p>
    <w:p w14:paraId="06C868A0" w14:textId="1E8B551C" w:rsidR="0077753D" w:rsidRPr="0016110A" w:rsidRDefault="0077753D" w:rsidP="00A85256">
      <w:pPr>
        <w:spacing w:line="360" w:lineRule="auto"/>
        <w:rPr>
          <w:b/>
          <w:bCs/>
        </w:rPr>
      </w:pPr>
    </w:p>
    <w:p w14:paraId="624CD209" w14:textId="15DE1F14" w:rsidR="0077753D" w:rsidRPr="0016110A" w:rsidRDefault="0077753D" w:rsidP="00A85256">
      <w:pPr>
        <w:spacing w:line="360" w:lineRule="auto"/>
        <w:rPr>
          <w:b/>
          <w:bCs/>
        </w:rPr>
      </w:pPr>
    </w:p>
    <w:p w14:paraId="055B07E1" w14:textId="77777777" w:rsidR="0077753D" w:rsidRPr="0016110A" w:rsidRDefault="0077753D" w:rsidP="00A85256">
      <w:pPr>
        <w:spacing w:line="360" w:lineRule="auto"/>
        <w:rPr>
          <w:b/>
          <w:bCs/>
        </w:rPr>
      </w:pPr>
    </w:p>
    <w:p w14:paraId="1B0EA21B" w14:textId="7A94A1D2" w:rsidR="00B0195D" w:rsidRPr="0016110A" w:rsidRDefault="00B0195D" w:rsidP="00A85256">
      <w:pPr>
        <w:spacing w:line="360" w:lineRule="auto"/>
        <w:rPr>
          <w:b/>
          <w:bCs/>
        </w:rPr>
      </w:pPr>
    </w:p>
    <w:p w14:paraId="3310ECBA" w14:textId="77777777" w:rsidR="00B0195D" w:rsidRPr="0016110A" w:rsidRDefault="00B0195D" w:rsidP="00A85256">
      <w:pPr>
        <w:spacing w:line="360" w:lineRule="auto"/>
        <w:rPr>
          <w:b/>
          <w:bCs/>
        </w:rPr>
      </w:pPr>
    </w:p>
    <w:p w14:paraId="1F1EFA89" w14:textId="2444262E" w:rsidR="00B0195D" w:rsidRPr="0016110A" w:rsidRDefault="00881AE8" w:rsidP="00B0195D">
      <w:pPr>
        <w:spacing w:line="360" w:lineRule="auto"/>
        <w:jc w:val="both"/>
        <w:rPr>
          <w:b/>
          <w:bCs/>
        </w:rPr>
      </w:pPr>
      <w:bookmarkStart w:id="0" w:name="OLE_LINK1"/>
      <w:bookmarkStart w:id="1" w:name="OLE_LINK2"/>
      <w:r>
        <w:rPr>
          <w:b/>
          <w:bCs/>
          <w:noProof/>
        </w:rPr>
        <w:lastRenderedPageBreak/>
        <w:drawing>
          <wp:inline distT="0" distB="0" distL="0" distR="0" wp14:anchorId="657986EE" wp14:editId="7F1DC723">
            <wp:extent cx="5633085" cy="8860790"/>
            <wp:effectExtent l="0" t="0" r="5715" b="381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3085" cy="886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bookmarkEnd w:id="1"/>
    <w:p w14:paraId="027E1E8F" w14:textId="16922490" w:rsidR="00B0195D" w:rsidRPr="0016110A" w:rsidRDefault="00B0195D" w:rsidP="00B0195D">
      <w:pPr>
        <w:spacing w:line="360" w:lineRule="auto"/>
        <w:jc w:val="both"/>
        <w:rPr>
          <w:b/>
          <w:bCs/>
        </w:rPr>
        <w:sectPr w:rsidR="00B0195D" w:rsidRPr="0016110A" w:rsidSect="007B7FD1">
          <w:pgSz w:w="11909" w:h="16834"/>
          <w:pgMar w:top="1440" w:right="1440" w:bottom="1440" w:left="1440" w:header="720" w:footer="720" w:gutter="0"/>
          <w:lnNumType w:countBy="1" w:restart="continuous"/>
          <w:pgNumType w:start="18"/>
          <w:cols w:space="720"/>
          <w:titlePg/>
          <w:docGrid w:linePitch="326"/>
        </w:sectPr>
      </w:pPr>
      <w:r w:rsidRPr="0016110A">
        <w:rPr>
          <w:b/>
          <w:bCs/>
        </w:rPr>
        <w:lastRenderedPageBreak/>
        <w:t>Figure S1</w:t>
      </w:r>
      <w:r w:rsidR="005C3876" w:rsidRPr="0016110A">
        <w:rPr>
          <w:b/>
          <w:bCs/>
        </w:rPr>
        <w:t>.</w:t>
      </w:r>
      <w:r w:rsidRPr="0016110A">
        <w:rPr>
          <w:b/>
          <w:bCs/>
        </w:rPr>
        <w:t xml:space="preserve"> </w:t>
      </w:r>
      <w:r w:rsidRPr="0016110A">
        <w:rPr>
          <w:color w:val="000000"/>
        </w:rPr>
        <w:t>Non-coding (A) and coding (B) region polymorphisms frequency distribution plot</w:t>
      </w:r>
      <w:r w:rsidRPr="0016110A">
        <w:t xml:space="preserve"> of the medfly </w:t>
      </w:r>
      <w:r w:rsidRPr="0016110A">
        <w:rPr>
          <w:i/>
          <w:iCs/>
        </w:rPr>
        <w:t>w</w:t>
      </w:r>
      <w:r w:rsidRPr="0016110A">
        <w:rPr>
          <w:i/>
          <w:iCs/>
          <w:color w:val="000000"/>
        </w:rPr>
        <w:t>p-</w:t>
      </w:r>
      <w:proofErr w:type="spellStart"/>
      <w:r w:rsidRPr="0016110A">
        <w:rPr>
          <w:i/>
          <w:iCs/>
          <w:color w:val="000000"/>
        </w:rPr>
        <w:t>Zw</w:t>
      </w:r>
      <w:proofErr w:type="spellEnd"/>
      <w:r w:rsidRPr="0016110A">
        <w:rPr>
          <w:color w:val="000000"/>
        </w:rPr>
        <w:t xml:space="preserve"> genomic region. The horizontal axis shows the length of </w:t>
      </w:r>
      <w:r w:rsidRPr="0016110A">
        <w:rPr>
          <w:i/>
          <w:iCs/>
          <w:color w:val="000000"/>
        </w:rPr>
        <w:t>wp-</w:t>
      </w:r>
      <w:proofErr w:type="spellStart"/>
      <w:r w:rsidRPr="0016110A">
        <w:rPr>
          <w:i/>
          <w:iCs/>
          <w:color w:val="000000"/>
        </w:rPr>
        <w:t>Zw</w:t>
      </w:r>
      <w:proofErr w:type="spellEnd"/>
      <w:r w:rsidRPr="0016110A">
        <w:rPr>
          <w:color w:val="000000"/>
        </w:rPr>
        <w:t xml:space="preserve"> region (bp)</w:t>
      </w:r>
      <w:r w:rsidR="002834E1" w:rsidRPr="0016110A">
        <w:rPr>
          <w:color w:val="000000"/>
        </w:rPr>
        <w:t xml:space="preserve"> while the vertical axis indicate</w:t>
      </w:r>
      <w:r w:rsidR="0019599B" w:rsidRPr="0016110A">
        <w:rPr>
          <w:color w:val="000000"/>
        </w:rPr>
        <w:t>s</w:t>
      </w:r>
      <w:r w:rsidR="002834E1" w:rsidRPr="0016110A">
        <w:rPr>
          <w:color w:val="000000"/>
        </w:rPr>
        <w:t xml:space="preserve"> the number of polymorphisms.</w:t>
      </w:r>
    </w:p>
    <w:p w14:paraId="4C731862" w14:textId="38C07651" w:rsidR="00A85256" w:rsidRPr="0016110A" w:rsidRDefault="00A85256" w:rsidP="00A85256">
      <w:pPr>
        <w:spacing w:line="360" w:lineRule="auto"/>
      </w:pPr>
      <w:r w:rsidRPr="0016110A">
        <w:rPr>
          <w:b/>
          <w:bCs/>
        </w:rPr>
        <w:lastRenderedPageBreak/>
        <w:t>Table S</w:t>
      </w:r>
      <w:r w:rsidR="001C4504" w:rsidRPr="0016110A">
        <w:rPr>
          <w:b/>
          <w:bCs/>
        </w:rPr>
        <w:t>4</w:t>
      </w:r>
      <w:r w:rsidRPr="0016110A">
        <w:rPr>
          <w:b/>
          <w:bCs/>
        </w:rPr>
        <w:t>.</w:t>
      </w:r>
      <w:r w:rsidRPr="0016110A">
        <w:t xml:space="preserve"> </w:t>
      </w:r>
      <w:r w:rsidR="00024DBE" w:rsidRPr="0016110A">
        <w:t>10X Genomics sequencing results of the</w:t>
      </w:r>
      <w:r w:rsidR="00024DBE" w:rsidRPr="0016110A">
        <w:rPr>
          <w:i/>
          <w:iCs/>
        </w:rPr>
        <w:t xml:space="preserve"> </w:t>
      </w:r>
      <w:r w:rsidRPr="0016110A">
        <w:rPr>
          <w:i/>
          <w:iCs/>
        </w:rPr>
        <w:t>Ceratitis capitata</w:t>
      </w:r>
      <w:r w:rsidR="00E75BD0" w:rsidRPr="0016110A">
        <w:t xml:space="preserve"> wild-type </w:t>
      </w:r>
      <w:proofErr w:type="spellStart"/>
      <w:r w:rsidR="00E75BD0" w:rsidRPr="0016110A">
        <w:t>EgII</w:t>
      </w:r>
      <w:proofErr w:type="spellEnd"/>
      <w:r w:rsidR="00E75BD0" w:rsidRPr="0016110A">
        <w:t xml:space="preserve"> and </w:t>
      </w:r>
      <w:r w:rsidR="00E75BD0" w:rsidRPr="0016110A">
        <w:rPr>
          <w:i/>
          <w:iCs/>
        </w:rPr>
        <w:t xml:space="preserve">wp </w:t>
      </w:r>
      <w:proofErr w:type="spellStart"/>
      <w:r w:rsidR="00E75BD0" w:rsidRPr="0016110A">
        <w:rPr>
          <w:i/>
          <w:iCs/>
        </w:rPr>
        <w:t>tsl</w:t>
      </w:r>
      <w:proofErr w:type="spellEnd"/>
      <w:r w:rsidR="00E75BD0" w:rsidRPr="0016110A">
        <w:t xml:space="preserve"> mutant strains</w:t>
      </w:r>
      <w:r w:rsidR="008366A2" w:rsidRPr="0016110A">
        <w:t xml:space="preserve"> (</w:t>
      </w:r>
      <w:proofErr w:type="spellStart"/>
      <w:r w:rsidR="008366A2" w:rsidRPr="0016110A">
        <w:rPr>
          <w:rStyle w:val="contentpasted1"/>
          <w:color w:val="000000"/>
          <w:shd w:val="clear" w:color="auto" w:fill="FFFFFF"/>
        </w:rPr>
        <w:t>BioProject</w:t>
      </w:r>
      <w:proofErr w:type="spellEnd"/>
      <w:r w:rsidR="008366A2" w:rsidRPr="0016110A">
        <w:rPr>
          <w:rStyle w:val="contentpasted1"/>
          <w:color w:val="000000"/>
          <w:shd w:val="clear" w:color="auto" w:fill="FFFFFF"/>
        </w:rPr>
        <w:t xml:space="preserve"> No PRJEB57574)</w:t>
      </w:r>
      <w:r w:rsidR="00E75BD0" w:rsidRPr="0016110A">
        <w:t>.</w:t>
      </w:r>
    </w:p>
    <w:p w14:paraId="2B829AA3" w14:textId="77777777" w:rsidR="00A85256" w:rsidRPr="0016110A" w:rsidRDefault="00A85256" w:rsidP="00715E90">
      <w:pPr>
        <w:spacing w:line="360" w:lineRule="auto"/>
        <w:rPr>
          <w:b/>
          <w:bCs/>
        </w:rPr>
      </w:pPr>
    </w:p>
    <w:tbl>
      <w:tblPr>
        <w:tblW w:w="765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1"/>
        <w:gridCol w:w="2551"/>
        <w:gridCol w:w="2551"/>
      </w:tblGrid>
      <w:tr w:rsidR="004128D7" w:rsidRPr="0016110A" w14:paraId="3F5DD8B8" w14:textId="77777777" w:rsidTr="004128D7">
        <w:trPr>
          <w:trHeight w:val="505"/>
          <w:jc w:val="center"/>
        </w:trPr>
        <w:tc>
          <w:tcPr>
            <w:tcW w:w="2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3F8ED297" w14:textId="77777777" w:rsidR="004128D7" w:rsidRPr="0016110A" w:rsidRDefault="004128D7" w:rsidP="004128D7">
            <w:pPr>
              <w:spacing w:line="360" w:lineRule="auto"/>
              <w:rPr>
                <w:b/>
                <w:bCs/>
              </w:rPr>
            </w:pPr>
            <w:r w:rsidRPr="0016110A">
              <w:rPr>
                <w:b/>
                <w:bCs/>
              </w:rPr>
              <w:t>Strain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6531B58F" w14:textId="77777777" w:rsidR="004128D7" w:rsidRPr="0016110A" w:rsidRDefault="004128D7" w:rsidP="004128D7">
            <w:pPr>
              <w:spacing w:line="360" w:lineRule="auto"/>
              <w:rPr>
                <w:b/>
                <w:bCs/>
              </w:rPr>
            </w:pPr>
            <w:r w:rsidRPr="0016110A">
              <w:rPr>
                <w:b/>
                <w:bCs/>
              </w:rPr>
              <w:t>Total reads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3F0F0C76" w14:textId="77777777" w:rsidR="004128D7" w:rsidRPr="0016110A" w:rsidRDefault="004128D7" w:rsidP="004128D7">
            <w:pPr>
              <w:spacing w:line="360" w:lineRule="auto"/>
              <w:rPr>
                <w:b/>
                <w:bCs/>
              </w:rPr>
            </w:pPr>
            <w:r w:rsidRPr="0016110A">
              <w:rPr>
                <w:b/>
                <w:bCs/>
              </w:rPr>
              <w:t>Total reads bases (bp)</w:t>
            </w:r>
          </w:p>
        </w:tc>
      </w:tr>
      <w:tr w:rsidR="00BF22A1" w:rsidRPr="0016110A" w14:paraId="679A3E6D" w14:textId="77777777" w:rsidTr="004128D7">
        <w:trPr>
          <w:trHeight w:val="505"/>
          <w:jc w:val="center"/>
        </w:trPr>
        <w:tc>
          <w:tcPr>
            <w:tcW w:w="25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0E4FDA1F" w14:textId="171A21D6" w:rsidR="00BF22A1" w:rsidRPr="0016110A" w:rsidRDefault="00BF22A1" w:rsidP="00BF22A1">
            <w:pPr>
              <w:spacing w:line="360" w:lineRule="auto"/>
              <w:jc w:val="center"/>
            </w:pPr>
            <w:proofErr w:type="spellStart"/>
            <w:r w:rsidRPr="0016110A">
              <w:t>EgII</w:t>
            </w:r>
            <w:proofErr w:type="spellEnd"/>
            <w:r w:rsidRPr="0016110A">
              <w:t xml:space="preserve"> (male)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286F917C" w14:textId="6DA0F526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188,183,315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5B2CFAB1" w14:textId="2F1A2A89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t>56,831,361,130</w:t>
            </w:r>
          </w:p>
        </w:tc>
      </w:tr>
      <w:tr w:rsidR="00BF22A1" w:rsidRPr="0016110A" w14:paraId="34EDB29B" w14:textId="77777777" w:rsidTr="004128D7">
        <w:trPr>
          <w:trHeight w:val="505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2359CB8B" w14:textId="6090C178" w:rsidR="00BF22A1" w:rsidRPr="0016110A" w:rsidRDefault="00BF22A1" w:rsidP="00BF22A1">
            <w:pPr>
              <w:spacing w:line="360" w:lineRule="auto"/>
              <w:jc w:val="center"/>
            </w:pPr>
            <w:proofErr w:type="spellStart"/>
            <w:r w:rsidRPr="0016110A">
              <w:t>EgII</w:t>
            </w:r>
            <w:proofErr w:type="spellEnd"/>
            <w:r w:rsidRPr="0016110A">
              <w:t xml:space="preserve"> (female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46E25535" w14:textId="19DE9094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271,196,767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73EBB78E" w14:textId="2B34BA25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t>81,901,423,634</w:t>
            </w:r>
          </w:p>
        </w:tc>
      </w:tr>
      <w:tr w:rsidR="00BF22A1" w:rsidRPr="0016110A" w14:paraId="19A6341D" w14:textId="77777777" w:rsidTr="004128D7">
        <w:trPr>
          <w:trHeight w:val="505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1DE9AD11" w14:textId="2C5AF14F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i/>
                <w:iCs/>
              </w:rPr>
              <w:t xml:space="preserve">wp </w:t>
            </w:r>
            <w:proofErr w:type="spellStart"/>
            <w:r w:rsidRPr="0016110A">
              <w:rPr>
                <w:i/>
                <w:iCs/>
              </w:rPr>
              <w:t>tsl</w:t>
            </w:r>
            <w:proofErr w:type="spellEnd"/>
            <w:r w:rsidRPr="0016110A">
              <w:t xml:space="preserve"> (male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126F7" w14:textId="20D5F556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207,972,616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496097A3" w14:textId="7E232ABB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t>62,807,730,032</w:t>
            </w:r>
          </w:p>
        </w:tc>
      </w:tr>
      <w:tr w:rsidR="00BF22A1" w:rsidRPr="0016110A" w14:paraId="3ED47E0E" w14:textId="77777777" w:rsidTr="004128D7">
        <w:trPr>
          <w:trHeight w:val="505"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182A0598" w14:textId="37E83FF0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i/>
                <w:iCs/>
              </w:rPr>
              <w:t xml:space="preserve">wp </w:t>
            </w:r>
            <w:proofErr w:type="spellStart"/>
            <w:r w:rsidRPr="0016110A">
              <w:rPr>
                <w:i/>
                <w:iCs/>
              </w:rPr>
              <w:t>tsl</w:t>
            </w:r>
            <w:proofErr w:type="spellEnd"/>
            <w:r w:rsidRPr="0016110A">
              <w:t xml:space="preserve"> (female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254F85" w14:textId="262B48E3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rPr>
                <w:color w:val="000000"/>
              </w:rPr>
              <w:t>175,767,398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756856BD" w14:textId="0D7B8835" w:rsidR="00BF22A1" w:rsidRPr="0016110A" w:rsidRDefault="00BF22A1" w:rsidP="00BF22A1">
            <w:pPr>
              <w:spacing w:line="360" w:lineRule="auto"/>
              <w:jc w:val="center"/>
            </w:pPr>
            <w:r w:rsidRPr="0016110A">
              <w:t>53,081,754,196</w:t>
            </w:r>
          </w:p>
        </w:tc>
      </w:tr>
    </w:tbl>
    <w:p w14:paraId="00C6E4E6" w14:textId="77777777" w:rsidR="00EB3F72" w:rsidRPr="0016110A" w:rsidRDefault="00EB3F72" w:rsidP="00715E90">
      <w:pPr>
        <w:spacing w:line="360" w:lineRule="auto"/>
        <w:rPr>
          <w:b/>
          <w:bCs/>
        </w:rPr>
      </w:pPr>
    </w:p>
    <w:p w14:paraId="0C1DAFEB" w14:textId="0A51B6AF" w:rsidR="00EB3F72" w:rsidRPr="0016110A" w:rsidRDefault="00EB3F72" w:rsidP="00715E90">
      <w:pPr>
        <w:spacing w:line="360" w:lineRule="auto"/>
        <w:rPr>
          <w:b/>
          <w:bCs/>
        </w:rPr>
      </w:pPr>
    </w:p>
    <w:p w14:paraId="7BDA147D" w14:textId="4D03B0B3" w:rsidR="00B0195D" w:rsidRPr="0016110A" w:rsidRDefault="00B0195D" w:rsidP="00715E90">
      <w:pPr>
        <w:spacing w:line="360" w:lineRule="auto"/>
        <w:rPr>
          <w:b/>
          <w:bCs/>
        </w:rPr>
      </w:pPr>
    </w:p>
    <w:p w14:paraId="219EA8A2" w14:textId="77777777" w:rsidR="00B0195D" w:rsidRPr="0016110A" w:rsidRDefault="00B0195D" w:rsidP="00715E90">
      <w:pPr>
        <w:spacing w:line="360" w:lineRule="auto"/>
        <w:rPr>
          <w:b/>
          <w:bCs/>
        </w:rPr>
      </w:pPr>
    </w:p>
    <w:p w14:paraId="5C209834" w14:textId="3E4A73A3" w:rsidR="00B0195D" w:rsidRPr="0016110A" w:rsidRDefault="0077753D" w:rsidP="00B0195D">
      <w:pPr>
        <w:spacing w:line="360" w:lineRule="auto"/>
        <w:jc w:val="both"/>
        <w:rPr>
          <w:b/>
          <w:bCs/>
        </w:rPr>
      </w:pPr>
      <w:r w:rsidRPr="0016110A">
        <w:rPr>
          <w:b/>
          <w:bCs/>
          <w:noProof/>
        </w:rPr>
        <w:drawing>
          <wp:inline distT="0" distB="0" distL="0" distR="0" wp14:anchorId="5745FE21" wp14:editId="5732058A">
            <wp:extent cx="6163001" cy="3061699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8499" cy="306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85D11" w14:textId="77777777" w:rsidR="00B0195D" w:rsidRPr="0016110A" w:rsidRDefault="00B0195D" w:rsidP="00B0195D">
      <w:pPr>
        <w:spacing w:line="360" w:lineRule="auto"/>
        <w:jc w:val="both"/>
        <w:rPr>
          <w:b/>
          <w:bCs/>
        </w:rPr>
      </w:pPr>
    </w:p>
    <w:p w14:paraId="4E872E1D" w14:textId="05F75CAE" w:rsidR="00B0195D" w:rsidRPr="0016110A" w:rsidRDefault="00B0195D" w:rsidP="00B0195D">
      <w:pPr>
        <w:spacing w:line="360" w:lineRule="auto"/>
        <w:jc w:val="both"/>
        <w:rPr>
          <w:b/>
          <w:bCs/>
        </w:rPr>
      </w:pPr>
      <w:r w:rsidRPr="0016110A">
        <w:rPr>
          <w:b/>
          <w:bCs/>
        </w:rPr>
        <w:t>Figure S2.</w:t>
      </w:r>
      <w:r w:rsidRPr="0016110A">
        <w:t xml:space="preserve"> Schematic representation of </w:t>
      </w:r>
      <w:r w:rsidRPr="0016110A">
        <w:rPr>
          <w:i/>
          <w:iCs/>
        </w:rPr>
        <w:t>Ceratitis capitata</w:t>
      </w:r>
      <w:r w:rsidRPr="0016110A">
        <w:t xml:space="preserve"> chromosome 5 showing the </w:t>
      </w:r>
      <w:proofErr w:type="spellStart"/>
      <w:r w:rsidRPr="0016110A">
        <w:rPr>
          <w:i/>
          <w:iCs/>
        </w:rPr>
        <w:t>tsl</w:t>
      </w:r>
      <w:proofErr w:type="spellEnd"/>
      <w:r w:rsidRPr="0016110A">
        <w:t xml:space="preserve"> genomic region </w:t>
      </w:r>
      <w:r w:rsidRPr="0016110A">
        <w:fldChar w:fldCharType="begin"/>
      </w:r>
      <w:r w:rsidRPr="0016110A">
        <w:instrText xml:space="preserve"> ADDIN ZOTERO_ITEM CSL_CITATION {"citationID":"PjJ94x3a","properties":{"formattedCitation":"[25, 27]","plainCitation":"[25, 27]","noteIndex":0},"citationItems":[{"id":114,"uris":["http://zotero.org/users/6489160/items/2GRP25FV"],"itemData":{"id":114,"type":"article-journal","container-title":"Chromosoma","issue":"2","note":"ISBN: 1432-0886\npublisher: Springer","page":"142-146","title":"Cytogenetic analysis of chromosome 5 from the Mediterranean fruit fly, Ceratitis capitata","volume":"103","author":[{"family":"Kerremans","given":"Philippe"},{"family":"Franz","given":"Gerald"}],"issued":{"date-parts":[["1994"]]}}},{"id":26,"uris":["http://zotero.org/users/6489160/items/IK8WCVYP"],"itemData":{"id":26,"type":"article-journal","container-title":"Annals of the Entomological Society of America","issue":"1","note":"ISBN: 1938-2901\npublisher: Oxford University Press","page":"119-125","title":"Genetics and mating competitiveness of Ceratitis capitata (Diptera: Tephritidae) strains carrying the marker Sergeant, Sr 2","volume":"98","author":[{"family":"Niyazi","given":"N."},{"family":"Caceres","given":"C."},{"family":"Delprat","given":"A."},{"family":"Wornoayporn","given":"V."},{"family":"Santos","given":"E. Ramirez"},{"family":"Franz","given":"G."},{"family":"Robinson","given":"A. S."}],"issued":{"date-parts":[["2005"]]}}}],"schema":"https://github.com/citation-style-language/schema/raw/master/csl-citation.json"} </w:instrText>
      </w:r>
      <w:r w:rsidRPr="0016110A">
        <w:fldChar w:fldCharType="separate"/>
      </w:r>
      <w:r w:rsidRPr="0016110A">
        <w:rPr>
          <w:noProof/>
        </w:rPr>
        <w:t>[25, 27]</w:t>
      </w:r>
      <w:r w:rsidRPr="0016110A">
        <w:fldChar w:fldCharType="end"/>
      </w:r>
      <w:r w:rsidRPr="0016110A">
        <w:t xml:space="preserve"> and the localization of selected </w:t>
      </w:r>
      <w:proofErr w:type="spellStart"/>
      <w:r w:rsidRPr="00617CCD">
        <w:rPr>
          <w:i/>
          <w:iCs/>
        </w:rPr>
        <w:t>tsl</w:t>
      </w:r>
      <w:proofErr w:type="spellEnd"/>
      <w:r w:rsidRPr="0016110A">
        <w:t xml:space="preserve"> genes by </w:t>
      </w:r>
      <w:r w:rsidRPr="0016110A">
        <w:rPr>
          <w:i/>
          <w:iCs/>
        </w:rPr>
        <w:t>in situ</w:t>
      </w:r>
      <w:r w:rsidRPr="0016110A">
        <w:t xml:space="preserve"> hybridization on salivary gland polytene chromosomes.</w:t>
      </w:r>
    </w:p>
    <w:p w14:paraId="28627E99" w14:textId="77777777" w:rsidR="00B0195D" w:rsidRPr="0016110A" w:rsidRDefault="00B0195D" w:rsidP="00715E90">
      <w:pPr>
        <w:spacing w:line="360" w:lineRule="auto"/>
        <w:rPr>
          <w:b/>
          <w:bCs/>
        </w:rPr>
      </w:pPr>
    </w:p>
    <w:p w14:paraId="460EEEA0" w14:textId="51D1072C" w:rsidR="00715E90" w:rsidRPr="0016110A" w:rsidRDefault="00715E90" w:rsidP="00715E90">
      <w:pPr>
        <w:spacing w:line="360" w:lineRule="auto"/>
      </w:pPr>
      <w:r w:rsidRPr="0016110A">
        <w:rPr>
          <w:b/>
          <w:bCs/>
        </w:rPr>
        <w:lastRenderedPageBreak/>
        <w:t>Table S</w:t>
      </w:r>
      <w:r w:rsidR="001C4504" w:rsidRPr="0016110A">
        <w:rPr>
          <w:b/>
          <w:bCs/>
        </w:rPr>
        <w:t>5</w:t>
      </w:r>
      <w:r w:rsidR="00243CB9" w:rsidRPr="0016110A">
        <w:rPr>
          <w:b/>
          <w:bCs/>
        </w:rPr>
        <w:t>.</w:t>
      </w:r>
      <w:r w:rsidRPr="0016110A">
        <w:t xml:space="preserve"> </w:t>
      </w:r>
      <w:r w:rsidRPr="0016110A">
        <w:rPr>
          <w:b/>
          <w:bCs/>
          <w:i/>
          <w:iCs/>
        </w:rPr>
        <w:t>Ceratitis capitata</w:t>
      </w:r>
      <w:r w:rsidRPr="0016110A">
        <w:rPr>
          <w:b/>
          <w:bCs/>
        </w:rPr>
        <w:t xml:space="preserve"> differentially expressed genes located in </w:t>
      </w:r>
      <w:r w:rsidR="00EB3F72" w:rsidRPr="0016110A">
        <w:rPr>
          <w:b/>
          <w:bCs/>
        </w:rPr>
        <w:t xml:space="preserve">the </w:t>
      </w:r>
      <w:proofErr w:type="spellStart"/>
      <w:r w:rsidR="00EB3F72" w:rsidRPr="0016110A">
        <w:rPr>
          <w:b/>
          <w:bCs/>
          <w:i/>
          <w:iCs/>
        </w:rPr>
        <w:t>tsl</w:t>
      </w:r>
      <w:proofErr w:type="spellEnd"/>
      <w:r w:rsidRPr="0016110A">
        <w:rPr>
          <w:b/>
          <w:bCs/>
        </w:rPr>
        <w:t xml:space="preserve"> region.</w:t>
      </w:r>
      <w:r w:rsidRPr="0016110A">
        <w:t xml:space="preserve"> </w:t>
      </w:r>
      <w:r w:rsidR="00EB3F72" w:rsidRPr="0016110A">
        <w:t xml:space="preserve">The function of the </w:t>
      </w:r>
      <w:r w:rsidRPr="0016110A">
        <w:rPr>
          <w:i/>
          <w:iCs/>
        </w:rPr>
        <w:t xml:space="preserve">Drosophila melanogaster </w:t>
      </w:r>
      <w:r w:rsidR="00EB3F72" w:rsidRPr="0016110A">
        <w:t xml:space="preserve">orthologs is also </w:t>
      </w:r>
      <w:r w:rsidRPr="0016110A">
        <w:t xml:space="preserve">shown. </w:t>
      </w:r>
    </w:p>
    <w:p w14:paraId="11437071" w14:textId="2675F6D6" w:rsidR="00715E90" w:rsidRPr="0016110A" w:rsidRDefault="00715E90"/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43"/>
        <w:gridCol w:w="4883"/>
      </w:tblGrid>
      <w:tr w:rsidR="00715E90" w:rsidRPr="0016110A" w14:paraId="37E45DD2" w14:textId="77777777" w:rsidTr="0088676E">
        <w:trPr>
          <w:trHeight w:val="628"/>
          <w:jc w:val="center"/>
        </w:trPr>
        <w:tc>
          <w:tcPr>
            <w:tcW w:w="2295" w:type="pct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C8F3F5" w14:textId="77777777" w:rsidR="00715E90" w:rsidRPr="0016110A" w:rsidRDefault="00715E90" w:rsidP="00715E90">
            <w:pPr>
              <w:jc w:val="center"/>
              <w:rPr>
                <w:b/>
                <w:bCs/>
              </w:rPr>
            </w:pPr>
            <w:r w:rsidRPr="0016110A">
              <w:rPr>
                <w:b/>
                <w:bCs/>
                <w:lang w:val="it-IT"/>
              </w:rPr>
              <w:t>Gene</w:t>
            </w:r>
          </w:p>
        </w:tc>
        <w:tc>
          <w:tcPr>
            <w:tcW w:w="2705" w:type="pct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3DF90" w14:textId="77777777" w:rsidR="00715E90" w:rsidRPr="0016110A" w:rsidRDefault="00715E90" w:rsidP="00715E90">
            <w:pPr>
              <w:jc w:val="center"/>
              <w:rPr>
                <w:b/>
                <w:bCs/>
              </w:rPr>
            </w:pPr>
            <w:r w:rsidRPr="0016110A">
              <w:rPr>
                <w:b/>
                <w:bCs/>
                <w:lang w:val="it-IT"/>
              </w:rPr>
              <w:t>Gene involved in:</w:t>
            </w:r>
          </w:p>
        </w:tc>
      </w:tr>
      <w:tr w:rsidR="001C4504" w:rsidRPr="0016110A" w14:paraId="2A46150D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01835" w14:textId="02B58AEC" w:rsidR="001C4504" w:rsidRPr="0016110A" w:rsidRDefault="001C4504" w:rsidP="001C4504">
            <w:pPr>
              <w:jc w:val="center"/>
              <w:rPr>
                <w:lang w:val="de-DE"/>
              </w:rPr>
            </w:pPr>
            <w:proofErr w:type="spellStart"/>
            <w:r w:rsidRPr="0016110A">
              <w:rPr>
                <w:i/>
                <w:iCs/>
                <w:lang w:val="de-DE"/>
              </w:rPr>
              <w:t>zinc</w:t>
            </w:r>
            <w:proofErr w:type="spellEnd"/>
            <w:r w:rsidRPr="0016110A">
              <w:rPr>
                <w:i/>
                <w:iCs/>
                <w:lang w:val="de-DE"/>
              </w:rPr>
              <w:t xml:space="preserve"> </w:t>
            </w:r>
            <w:proofErr w:type="spellStart"/>
            <w:r w:rsidRPr="0016110A">
              <w:rPr>
                <w:i/>
                <w:iCs/>
                <w:lang w:val="de-DE"/>
              </w:rPr>
              <w:t>finger</w:t>
            </w:r>
            <w:proofErr w:type="spellEnd"/>
            <w:r w:rsidRPr="0016110A">
              <w:rPr>
                <w:i/>
                <w:iCs/>
                <w:lang w:val="de-DE"/>
              </w:rPr>
              <w:t xml:space="preserve"> </w:t>
            </w:r>
            <w:proofErr w:type="spellStart"/>
            <w:r w:rsidRPr="0016110A">
              <w:rPr>
                <w:i/>
                <w:iCs/>
                <w:lang w:val="de-DE"/>
              </w:rPr>
              <w:t>matrin</w:t>
            </w:r>
            <w:proofErr w:type="spellEnd"/>
            <w:r w:rsidRPr="0016110A">
              <w:rPr>
                <w:i/>
                <w:iCs/>
                <w:lang w:val="de-DE"/>
              </w:rPr>
              <w:t xml:space="preserve">-type </w:t>
            </w:r>
            <w:proofErr w:type="spellStart"/>
            <w:r w:rsidRPr="0016110A">
              <w:rPr>
                <w:i/>
                <w:iCs/>
                <w:lang w:val="de-DE"/>
              </w:rPr>
              <w:t>protein</w:t>
            </w:r>
            <w:proofErr w:type="spellEnd"/>
            <w:r w:rsidRPr="0016110A">
              <w:rPr>
                <w:i/>
                <w:iCs/>
                <w:lang w:val="de-DE"/>
              </w:rPr>
              <w:t xml:space="preserve"> CG9776</w:t>
            </w:r>
          </w:p>
        </w:tc>
        <w:tc>
          <w:tcPr>
            <w:tcW w:w="2705" w:type="pc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D77B4" w14:textId="77777777" w:rsidR="001C4504" w:rsidRPr="0016110A" w:rsidRDefault="001C4504" w:rsidP="001C4504">
            <w:pPr>
              <w:jc w:val="center"/>
            </w:pPr>
            <w:r w:rsidRPr="0016110A">
              <w:t>Gene expression</w:t>
            </w:r>
          </w:p>
        </w:tc>
      </w:tr>
      <w:tr w:rsidR="001C4504" w:rsidRPr="0016110A" w14:paraId="6BF7F0FC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A2537C" w14:textId="099F33E3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uncharacterized protein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9ABFE" w14:textId="77777777" w:rsidR="001C4504" w:rsidRPr="0016110A" w:rsidRDefault="001C4504" w:rsidP="001C4504">
            <w:pPr>
              <w:jc w:val="center"/>
            </w:pPr>
            <w:r w:rsidRPr="0016110A">
              <w:t>n/a</w:t>
            </w:r>
          </w:p>
        </w:tc>
      </w:tr>
      <w:tr w:rsidR="001C4504" w:rsidRPr="0016110A" w14:paraId="720E2FDF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E4D8DA" w14:textId="3B964F21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</w:rPr>
              <w:t>thyroid adenoma-associated protein homolog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FECD9" w14:textId="77777777" w:rsidR="001C4504" w:rsidRPr="0016110A" w:rsidRDefault="001C4504" w:rsidP="001C4504">
            <w:pPr>
              <w:jc w:val="center"/>
            </w:pPr>
            <w:proofErr w:type="spellStart"/>
            <w:r w:rsidRPr="0016110A">
              <w:rPr>
                <w:lang w:val="it-IT"/>
              </w:rPr>
              <w:t>Tr</w:t>
            </w:r>
            <w:r w:rsidRPr="0016110A">
              <w:t>ansport</w:t>
            </w:r>
            <w:proofErr w:type="spellEnd"/>
            <w:r w:rsidRPr="0016110A">
              <w:t>/localization, gene expression</w:t>
            </w:r>
          </w:p>
        </w:tc>
      </w:tr>
      <w:tr w:rsidR="001C4504" w:rsidRPr="0016110A" w14:paraId="466DAA37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F858F" w14:textId="10667049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microtubule-associated protein futsch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3890D" w14:textId="77777777" w:rsidR="001C4504" w:rsidRPr="0016110A" w:rsidRDefault="001C4504" w:rsidP="001C4504">
            <w:pPr>
              <w:jc w:val="center"/>
            </w:pPr>
            <w:r w:rsidRPr="0016110A">
              <w:t>Cell organization/biogenesis, transport/localization, development, nervus system process, behavior, response to stimulus</w:t>
            </w:r>
          </w:p>
        </w:tc>
      </w:tr>
      <w:tr w:rsidR="001C4504" w:rsidRPr="0016110A" w14:paraId="46CCA646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27C86F" w14:textId="44EE59C4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flocculation protein FLO11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13CF7" w14:textId="77777777" w:rsidR="001C4504" w:rsidRPr="0016110A" w:rsidRDefault="001C4504" w:rsidP="001C4504">
            <w:pPr>
              <w:jc w:val="center"/>
            </w:pPr>
            <w:r w:rsidRPr="0016110A">
              <w:t>n/a</w:t>
            </w:r>
          </w:p>
        </w:tc>
      </w:tr>
      <w:tr w:rsidR="001C4504" w:rsidRPr="0016110A" w14:paraId="26DED288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39D67" w14:textId="06F6855B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</w:rPr>
              <w:t>small G protein signaling modulator 2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A4751" w14:textId="77777777" w:rsidR="001C4504" w:rsidRPr="0016110A" w:rsidRDefault="001C4504" w:rsidP="001C4504">
            <w:pPr>
              <w:jc w:val="center"/>
            </w:pPr>
            <w:r w:rsidRPr="0016110A">
              <w:rPr>
                <w:lang w:val="it-IT"/>
              </w:rPr>
              <w:t>T</w:t>
            </w:r>
            <w:proofErr w:type="spellStart"/>
            <w:r w:rsidRPr="0016110A">
              <w:t>ransport</w:t>
            </w:r>
            <w:proofErr w:type="spellEnd"/>
            <w:r w:rsidRPr="0016110A">
              <w:t>/localization</w:t>
            </w:r>
          </w:p>
        </w:tc>
      </w:tr>
      <w:tr w:rsidR="001C4504" w:rsidRPr="0016110A" w14:paraId="28DF30B6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F78A8" w14:textId="3A669CAC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peroxiredoxin 1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4A94A" w14:textId="77777777" w:rsidR="001C4504" w:rsidRPr="0016110A" w:rsidRDefault="001C4504" w:rsidP="001C4504">
            <w:pPr>
              <w:jc w:val="center"/>
            </w:pPr>
            <w:r w:rsidRPr="0016110A">
              <w:t>Development, reproduction, immune system, response to stimulus</w:t>
            </w:r>
          </w:p>
        </w:tc>
      </w:tr>
      <w:tr w:rsidR="001C4504" w:rsidRPr="0016110A" w14:paraId="13BAAC0D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C6BC5" w14:textId="0D953732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protein penguin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F1A25" w14:textId="77777777" w:rsidR="001C4504" w:rsidRPr="0016110A" w:rsidRDefault="001C4504" w:rsidP="001C4504">
            <w:pPr>
              <w:jc w:val="center"/>
            </w:pPr>
            <w:r w:rsidRPr="0016110A">
              <w:t>Development, gene expression, protein metabolism</w:t>
            </w:r>
          </w:p>
        </w:tc>
      </w:tr>
      <w:tr w:rsidR="001C4504" w:rsidRPr="0016110A" w14:paraId="125AEB03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72172" w14:textId="3073424C" w:rsidR="001C4504" w:rsidRPr="0016110A" w:rsidRDefault="001C4504" w:rsidP="001C4504">
            <w:pPr>
              <w:jc w:val="center"/>
            </w:pPr>
            <w:proofErr w:type="gramStart"/>
            <w:r w:rsidRPr="0016110A">
              <w:rPr>
                <w:i/>
                <w:iCs/>
              </w:rPr>
              <w:t>b(</w:t>
            </w:r>
            <w:proofErr w:type="gramEnd"/>
            <w:r w:rsidRPr="0016110A">
              <w:rPr>
                <w:i/>
                <w:iCs/>
              </w:rPr>
              <w:t>0,+)-type amino acid transporter 1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B117E" w14:textId="77777777" w:rsidR="001C4504" w:rsidRPr="0016110A" w:rsidRDefault="001C4504" w:rsidP="001C4504">
            <w:pPr>
              <w:jc w:val="center"/>
            </w:pPr>
            <w:r w:rsidRPr="0016110A">
              <w:rPr>
                <w:lang w:val="it-IT"/>
              </w:rPr>
              <w:t>T</w:t>
            </w:r>
            <w:proofErr w:type="spellStart"/>
            <w:r w:rsidRPr="0016110A">
              <w:t>ransport</w:t>
            </w:r>
            <w:proofErr w:type="spellEnd"/>
            <w:r w:rsidRPr="0016110A">
              <w:t>/localization</w:t>
            </w:r>
          </w:p>
        </w:tc>
      </w:tr>
      <w:tr w:rsidR="001C4504" w:rsidRPr="0016110A" w14:paraId="369F7528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F69C92" w14:textId="50C31BE0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</w:rPr>
              <w:t>coiled-coil domain-containing protein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155A5" w14:textId="77777777" w:rsidR="001C4504" w:rsidRPr="0016110A" w:rsidRDefault="001C4504" w:rsidP="001C4504">
            <w:pPr>
              <w:jc w:val="center"/>
            </w:pPr>
            <w:r w:rsidRPr="0016110A">
              <w:t>n/a</w:t>
            </w:r>
          </w:p>
        </w:tc>
      </w:tr>
      <w:tr w:rsidR="001C4504" w:rsidRPr="0016110A" w14:paraId="2BDC5486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E4DAF" w14:textId="6811380A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uncharacterized protein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6F75C" w14:textId="77777777" w:rsidR="001C4504" w:rsidRPr="0016110A" w:rsidRDefault="001C4504" w:rsidP="001C4504">
            <w:pPr>
              <w:jc w:val="center"/>
            </w:pPr>
            <w:r w:rsidRPr="0016110A">
              <w:t>n</w:t>
            </w:r>
            <w:r w:rsidRPr="0016110A">
              <w:rPr>
                <w:b/>
                <w:bCs/>
              </w:rPr>
              <w:t>/</w:t>
            </w:r>
            <w:r w:rsidRPr="0016110A">
              <w:t>a</w:t>
            </w:r>
          </w:p>
        </w:tc>
      </w:tr>
      <w:tr w:rsidR="001C4504" w:rsidRPr="0016110A" w14:paraId="0397B08E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352D3" w14:textId="779FC566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</w:rPr>
              <w:t>mucin-5AC isoform X1, mucin-5AC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D40B2" w14:textId="77777777" w:rsidR="001C4504" w:rsidRPr="0016110A" w:rsidRDefault="001C4504" w:rsidP="001C4504">
            <w:pPr>
              <w:jc w:val="center"/>
            </w:pPr>
            <w:r w:rsidRPr="0016110A">
              <w:t>n/a</w:t>
            </w:r>
          </w:p>
        </w:tc>
      </w:tr>
      <w:tr w:rsidR="001C4504" w:rsidRPr="0016110A" w14:paraId="5D3418B5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5CDA6D" w14:textId="4764DE3A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uncharacterized protein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47332" w14:textId="77777777" w:rsidR="001C4504" w:rsidRPr="0016110A" w:rsidRDefault="001C4504" w:rsidP="001C4504">
            <w:pPr>
              <w:jc w:val="center"/>
            </w:pPr>
            <w:r w:rsidRPr="0016110A">
              <w:t xml:space="preserve">Cell organization/biogenesis, transport/localization, development, response to stimulus, signaling </w:t>
            </w:r>
          </w:p>
        </w:tc>
      </w:tr>
      <w:tr w:rsidR="001C4504" w:rsidRPr="0016110A" w14:paraId="65334D96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4C5E6" w14:textId="03AE40CC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uncharacterized protein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8E2D7" w14:textId="77777777" w:rsidR="001C4504" w:rsidRPr="0016110A" w:rsidRDefault="001C4504" w:rsidP="001C4504">
            <w:pPr>
              <w:jc w:val="center"/>
            </w:pPr>
            <w:r w:rsidRPr="0016110A">
              <w:t>n/a</w:t>
            </w:r>
          </w:p>
        </w:tc>
      </w:tr>
      <w:tr w:rsidR="001C4504" w:rsidRPr="0016110A" w14:paraId="23D0D285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45A84" w14:textId="4EF890E6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probable methylmalonate-semialdehyde dehydrogenase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170C9" w14:textId="77777777" w:rsidR="001C4504" w:rsidRPr="0016110A" w:rsidRDefault="001C4504" w:rsidP="001C4504">
            <w:pPr>
              <w:jc w:val="center"/>
            </w:pPr>
            <w:r w:rsidRPr="0016110A">
              <w:rPr>
                <w:lang w:val="it-IT"/>
              </w:rPr>
              <w:t>S</w:t>
            </w:r>
            <w:proofErr w:type="spellStart"/>
            <w:r w:rsidRPr="0016110A">
              <w:t>mall</w:t>
            </w:r>
            <w:proofErr w:type="spellEnd"/>
            <w:r w:rsidRPr="0016110A">
              <w:t xml:space="preserve"> molecule metabolism</w:t>
            </w:r>
          </w:p>
        </w:tc>
      </w:tr>
      <w:tr w:rsidR="001C4504" w:rsidRPr="0016110A" w14:paraId="22850287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2909C4" w14:textId="30DBA9A3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uncharacterized protein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868B0" w14:textId="77777777" w:rsidR="001C4504" w:rsidRPr="0016110A" w:rsidRDefault="001C4504" w:rsidP="001C4504">
            <w:pPr>
              <w:jc w:val="center"/>
            </w:pPr>
            <w:r w:rsidRPr="0016110A">
              <w:t>n/a</w:t>
            </w:r>
          </w:p>
        </w:tc>
      </w:tr>
      <w:tr w:rsidR="001C4504" w:rsidRPr="0016110A" w14:paraId="5829DE83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BEBFAB" w14:textId="7607A322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not found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C0007" w14:textId="77777777" w:rsidR="001C4504" w:rsidRPr="0016110A" w:rsidRDefault="001C4504" w:rsidP="001C4504">
            <w:pPr>
              <w:jc w:val="center"/>
            </w:pPr>
            <w:r w:rsidRPr="0016110A">
              <w:t>n/a</w:t>
            </w:r>
          </w:p>
        </w:tc>
      </w:tr>
      <w:tr w:rsidR="001C4504" w:rsidRPr="0016110A" w14:paraId="6B746639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A3CDA" w14:textId="1E0A5626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lastRenderedPageBreak/>
              <w:t>retinol dehydrogenase 12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D5B4E" w14:textId="77777777" w:rsidR="001C4504" w:rsidRPr="0016110A" w:rsidRDefault="001C4504" w:rsidP="001C4504">
            <w:pPr>
              <w:jc w:val="center"/>
            </w:pPr>
            <w:r w:rsidRPr="0016110A">
              <w:t>n/a</w:t>
            </w:r>
          </w:p>
        </w:tc>
      </w:tr>
      <w:tr w:rsidR="001C4504" w:rsidRPr="0016110A" w14:paraId="2087176B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27CF5" w14:textId="0D97C0F5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uncharacterized protein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0C4B5" w14:textId="77777777" w:rsidR="001C4504" w:rsidRPr="0016110A" w:rsidRDefault="001C4504" w:rsidP="001C4504">
            <w:pPr>
              <w:jc w:val="center"/>
            </w:pPr>
            <w:r w:rsidRPr="0016110A">
              <w:t xml:space="preserve">Cell organization/biogenesis, transport/localization, development, nervus system process, behavior, response to stimulus, signaling </w:t>
            </w:r>
          </w:p>
        </w:tc>
      </w:tr>
      <w:tr w:rsidR="001C4504" w:rsidRPr="0016110A" w14:paraId="787B239F" w14:textId="77777777" w:rsidTr="0088676E">
        <w:trPr>
          <w:trHeight w:val="627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9A182B" w14:textId="11D21F9E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basement membrane-specific heparan sulfate proteoglycan core protein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E2195" w14:textId="77777777" w:rsidR="001C4504" w:rsidRPr="0016110A" w:rsidRDefault="001C4504" w:rsidP="001C4504">
            <w:pPr>
              <w:jc w:val="center"/>
            </w:pPr>
            <w:r w:rsidRPr="0016110A">
              <w:t xml:space="preserve">Cell cycle proliferation, cell organization/biogenesis, development, response to stimulus, signaling </w:t>
            </w:r>
          </w:p>
        </w:tc>
      </w:tr>
      <w:tr w:rsidR="001C4504" w:rsidRPr="0016110A" w14:paraId="31581E93" w14:textId="77777777" w:rsidTr="0088676E">
        <w:trPr>
          <w:trHeight w:val="625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128A71" w14:textId="4513B51C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uncharacterized protein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5D850" w14:textId="77777777" w:rsidR="001C4504" w:rsidRPr="0016110A" w:rsidRDefault="001C4504" w:rsidP="001C4504">
            <w:pPr>
              <w:jc w:val="center"/>
            </w:pPr>
            <w:r w:rsidRPr="0016110A">
              <w:t>Cell organization/biogenesis, development, reproduction, response to stimulus, signaling, protein metabolism</w:t>
            </w:r>
          </w:p>
        </w:tc>
      </w:tr>
      <w:tr w:rsidR="001C4504" w:rsidRPr="0016110A" w14:paraId="57AA2B54" w14:textId="77777777" w:rsidTr="0088676E">
        <w:trPr>
          <w:trHeight w:val="625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9B902" w14:textId="2017BC4E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transcription factor Adf-1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B3FC4" w14:textId="77777777" w:rsidR="001C4504" w:rsidRPr="0016110A" w:rsidRDefault="001C4504" w:rsidP="001C4504">
            <w:pPr>
              <w:jc w:val="center"/>
            </w:pPr>
            <w:r w:rsidRPr="0016110A">
              <w:rPr>
                <w:lang w:val="it-IT"/>
              </w:rPr>
              <w:t>G</w:t>
            </w:r>
            <w:proofErr w:type="spellStart"/>
            <w:r w:rsidRPr="0016110A">
              <w:t>ene</w:t>
            </w:r>
            <w:proofErr w:type="spellEnd"/>
            <w:r w:rsidRPr="0016110A">
              <w:t xml:space="preserve"> expression</w:t>
            </w:r>
          </w:p>
        </w:tc>
      </w:tr>
      <w:tr w:rsidR="001C4504" w:rsidRPr="0016110A" w14:paraId="3449492E" w14:textId="77777777" w:rsidTr="0088676E">
        <w:trPr>
          <w:trHeight w:val="625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D0949" w14:textId="499FBA9A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amyloid-beta-like protein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A1235" w14:textId="77777777" w:rsidR="001C4504" w:rsidRPr="0016110A" w:rsidRDefault="001C4504" w:rsidP="001C4504">
            <w:pPr>
              <w:jc w:val="center"/>
            </w:pPr>
            <w:r w:rsidRPr="0016110A">
              <w:t>Cell organization/biogenesis, development, nervus system process, behavior, response to stimulus</w:t>
            </w:r>
          </w:p>
        </w:tc>
      </w:tr>
      <w:tr w:rsidR="001C4504" w:rsidRPr="0016110A" w14:paraId="5C78D4FA" w14:textId="77777777" w:rsidTr="0088676E">
        <w:trPr>
          <w:trHeight w:val="625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93FF3" w14:textId="0FC67D9D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arginase-1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75019" w14:textId="77777777" w:rsidR="001C4504" w:rsidRPr="0016110A" w:rsidRDefault="001C4504" w:rsidP="001C4504">
            <w:pPr>
              <w:jc w:val="center"/>
            </w:pPr>
            <w:r w:rsidRPr="0016110A">
              <w:rPr>
                <w:lang w:val="it-IT"/>
              </w:rPr>
              <w:t>S</w:t>
            </w:r>
            <w:proofErr w:type="spellStart"/>
            <w:r w:rsidRPr="0016110A">
              <w:t>mall</w:t>
            </w:r>
            <w:proofErr w:type="spellEnd"/>
            <w:r w:rsidRPr="0016110A">
              <w:t xml:space="preserve"> molecule metabolism</w:t>
            </w:r>
          </w:p>
        </w:tc>
      </w:tr>
      <w:tr w:rsidR="001C4504" w:rsidRPr="0016110A" w14:paraId="34938954" w14:textId="77777777" w:rsidTr="0088676E">
        <w:trPr>
          <w:trHeight w:val="625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F6B71" w14:textId="4CCDB771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CDP-diacylglycerol--inositol 3-phosphatidyltransferase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981C0" w14:textId="77777777" w:rsidR="001C4504" w:rsidRPr="0016110A" w:rsidRDefault="001C4504" w:rsidP="001C4504">
            <w:pPr>
              <w:jc w:val="center"/>
            </w:pPr>
            <w:r w:rsidRPr="0016110A">
              <w:t>Cell organization/biogenesis, response to stimulus, signaling</w:t>
            </w:r>
          </w:p>
        </w:tc>
      </w:tr>
      <w:tr w:rsidR="001C4504" w:rsidRPr="0016110A" w14:paraId="79CD4EE8" w14:textId="77777777" w:rsidTr="0088676E">
        <w:trPr>
          <w:trHeight w:val="625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8289F" w14:textId="0B0347DD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uncharacterized protein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B0BB8" w14:textId="77777777" w:rsidR="001C4504" w:rsidRPr="0016110A" w:rsidRDefault="001C4504" w:rsidP="001C4504">
            <w:pPr>
              <w:jc w:val="center"/>
            </w:pPr>
            <w:r w:rsidRPr="0016110A">
              <w:t>n/a</w:t>
            </w:r>
          </w:p>
        </w:tc>
      </w:tr>
      <w:tr w:rsidR="001C4504" w:rsidRPr="0016110A" w14:paraId="361B7FE6" w14:textId="77777777" w:rsidTr="0088676E">
        <w:trPr>
          <w:trHeight w:val="625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91BE8" w14:textId="17E8ACA6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inositol oxygenase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07668" w14:textId="77777777" w:rsidR="001C4504" w:rsidRPr="0016110A" w:rsidRDefault="001C4504" w:rsidP="001C4504">
            <w:pPr>
              <w:jc w:val="center"/>
            </w:pPr>
            <w:r w:rsidRPr="0016110A">
              <w:rPr>
                <w:lang w:val="it-IT"/>
              </w:rPr>
              <w:t>S</w:t>
            </w:r>
            <w:proofErr w:type="spellStart"/>
            <w:r w:rsidRPr="0016110A">
              <w:t>mall</w:t>
            </w:r>
            <w:proofErr w:type="spellEnd"/>
            <w:r w:rsidRPr="0016110A">
              <w:t xml:space="preserve"> molecule metabolism</w:t>
            </w:r>
          </w:p>
        </w:tc>
      </w:tr>
      <w:tr w:rsidR="001C4504" w:rsidRPr="0016110A" w14:paraId="28FA038C" w14:textId="77777777" w:rsidTr="0088676E">
        <w:trPr>
          <w:trHeight w:val="625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667CE" w14:textId="54341B18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uncharacterized protein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92E18" w14:textId="77777777" w:rsidR="001C4504" w:rsidRPr="0016110A" w:rsidRDefault="001C4504" w:rsidP="001C4504">
            <w:pPr>
              <w:jc w:val="center"/>
            </w:pPr>
            <w:r w:rsidRPr="0016110A">
              <w:t>n/a</w:t>
            </w:r>
          </w:p>
        </w:tc>
      </w:tr>
      <w:tr w:rsidR="001C4504" w:rsidRPr="0016110A" w14:paraId="5759FA3A" w14:textId="77777777" w:rsidTr="0088676E">
        <w:trPr>
          <w:trHeight w:val="625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6C783" w14:textId="6E0049CC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uncharacterized protein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0A229" w14:textId="77777777" w:rsidR="001C4504" w:rsidRPr="0016110A" w:rsidRDefault="001C4504" w:rsidP="001C4504">
            <w:pPr>
              <w:jc w:val="center"/>
            </w:pPr>
            <w:r w:rsidRPr="0016110A">
              <w:t>Cell organization/biogenesis, gene expression, protein metabolism</w:t>
            </w:r>
          </w:p>
        </w:tc>
      </w:tr>
      <w:tr w:rsidR="001C4504" w:rsidRPr="0016110A" w14:paraId="4E0235B0" w14:textId="77777777" w:rsidTr="0088676E">
        <w:trPr>
          <w:trHeight w:val="625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15C50" w14:textId="1C1C0E66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alkaline phosphatase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F295A" w14:textId="77777777" w:rsidR="001C4504" w:rsidRPr="0016110A" w:rsidRDefault="001C4504" w:rsidP="001C4504">
            <w:pPr>
              <w:jc w:val="center"/>
            </w:pPr>
            <w:r w:rsidRPr="0016110A">
              <w:t>Response to stimulus</w:t>
            </w:r>
          </w:p>
        </w:tc>
      </w:tr>
      <w:tr w:rsidR="001C4504" w:rsidRPr="0016110A" w14:paraId="1765FD77" w14:textId="77777777" w:rsidTr="0088676E">
        <w:trPr>
          <w:trHeight w:val="625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D29287" w14:textId="7B61191F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uncharacterized protein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C2CF8" w14:textId="77777777" w:rsidR="001C4504" w:rsidRPr="0016110A" w:rsidRDefault="001C4504" w:rsidP="001C4504">
            <w:pPr>
              <w:jc w:val="center"/>
            </w:pPr>
            <w:r w:rsidRPr="0016110A">
              <w:t>n/a</w:t>
            </w:r>
          </w:p>
        </w:tc>
      </w:tr>
      <w:tr w:rsidR="001C4504" w:rsidRPr="0016110A" w14:paraId="34449C94" w14:textId="77777777" w:rsidTr="0088676E">
        <w:trPr>
          <w:trHeight w:val="625"/>
          <w:jc w:val="center"/>
        </w:trPr>
        <w:tc>
          <w:tcPr>
            <w:tcW w:w="2295" w:type="pct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969C4" w14:textId="570DB1B2" w:rsidR="001C4504" w:rsidRPr="0016110A" w:rsidRDefault="001C4504" w:rsidP="001C4504">
            <w:pPr>
              <w:jc w:val="center"/>
            </w:pPr>
            <w:r w:rsidRPr="0016110A">
              <w:rPr>
                <w:i/>
                <w:iCs/>
                <w:lang w:val="it-IT"/>
              </w:rPr>
              <w:t>glucose-6-phosphate 1-dehydrogenase</w:t>
            </w:r>
          </w:p>
        </w:tc>
        <w:tc>
          <w:tcPr>
            <w:tcW w:w="2705" w:type="pct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B4C22" w14:textId="77777777" w:rsidR="001C4504" w:rsidRPr="0016110A" w:rsidRDefault="001C4504" w:rsidP="001C4504">
            <w:pPr>
              <w:jc w:val="center"/>
            </w:pPr>
            <w:r w:rsidRPr="0016110A">
              <w:rPr>
                <w:lang w:val="it-IT"/>
              </w:rPr>
              <w:t>S</w:t>
            </w:r>
            <w:proofErr w:type="spellStart"/>
            <w:r w:rsidRPr="0016110A">
              <w:t>mall</w:t>
            </w:r>
            <w:proofErr w:type="spellEnd"/>
            <w:r w:rsidRPr="0016110A">
              <w:t xml:space="preserve"> molecule metabolism</w:t>
            </w:r>
          </w:p>
        </w:tc>
      </w:tr>
    </w:tbl>
    <w:p w14:paraId="168B31E8" w14:textId="177D359A" w:rsidR="00715E90" w:rsidRPr="0016110A" w:rsidRDefault="00715E90" w:rsidP="00C0555A"/>
    <w:p w14:paraId="397E1469" w14:textId="7C3D7E80" w:rsidR="00C0555A" w:rsidRDefault="00C0555A" w:rsidP="00EB0733">
      <w:r w:rsidRPr="0016110A">
        <w:t>n/a = not available</w:t>
      </w:r>
    </w:p>
    <w:sectPr w:rsidR="00C0555A" w:rsidSect="007B7FD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E90"/>
    <w:rsid w:val="0001500D"/>
    <w:rsid w:val="00024DBE"/>
    <w:rsid w:val="000425E5"/>
    <w:rsid w:val="00044E74"/>
    <w:rsid w:val="00067847"/>
    <w:rsid w:val="000747AF"/>
    <w:rsid w:val="000814C8"/>
    <w:rsid w:val="0016110A"/>
    <w:rsid w:val="001623FF"/>
    <w:rsid w:val="0019599B"/>
    <w:rsid w:val="001C4504"/>
    <w:rsid w:val="001D06E2"/>
    <w:rsid w:val="00236224"/>
    <w:rsid w:val="00243CB9"/>
    <w:rsid w:val="0026300F"/>
    <w:rsid w:val="002834E1"/>
    <w:rsid w:val="002842BB"/>
    <w:rsid w:val="002A5AEB"/>
    <w:rsid w:val="002D2379"/>
    <w:rsid w:val="00333F32"/>
    <w:rsid w:val="0035763D"/>
    <w:rsid w:val="003B6D34"/>
    <w:rsid w:val="004128D7"/>
    <w:rsid w:val="004610EF"/>
    <w:rsid w:val="004A2A96"/>
    <w:rsid w:val="004E4AF0"/>
    <w:rsid w:val="004E4B42"/>
    <w:rsid w:val="005574D1"/>
    <w:rsid w:val="00560AC0"/>
    <w:rsid w:val="005C3876"/>
    <w:rsid w:val="005E7FE7"/>
    <w:rsid w:val="005F39DD"/>
    <w:rsid w:val="00617CCD"/>
    <w:rsid w:val="006523FE"/>
    <w:rsid w:val="006E625C"/>
    <w:rsid w:val="00715E90"/>
    <w:rsid w:val="00744416"/>
    <w:rsid w:val="00746603"/>
    <w:rsid w:val="0077753D"/>
    <w:rsid w:val="007B1EAF"/>
    <w:rsid w:val="007B7FD1"/>
    <w:rsid w:val="007C6D1E"/>
    <w:rsid w:val="007F146F"/>
    <w:rsid w:val="00802361"/>
    <w:rsid w:val="00832D2B"/>
    <w:rsid w:val="00834F38"/>
    <w:rsid w:val="008366A2"/>
    <w:rsid w:val="00840FA3"/>
    <w:rsid w:val="00847C75"/>
    <w:rsid w:val="00850B6A"/>
    <w:rsid w:val="0085154F"/>
    <w:rsid w:val="00881AE8"/>
    <w:rsid w:val="0088676E"/>
    <w:rsid w:val="008B735F"/>
    <w:rsid w:val="009067ED"/>
    <w:rsid w:val="009F59A7"/>
    <w:rsid w:val="00A310C0"/>
    <w:rsid w:val="00A85256"/>
    <w:rsid w:val="00A94099"/>
    <w:rsid w:val="00AC7A83"/>
    <w:rsid w:val="00AE4251"/>
    <w:rsid w:val="00B0195D"/>
    <w:rsid w:val="00B204A0"/>
    <w:rsid w:val="00B42B6D"/>
    <w:rsid w:val="00BF22A1"/>
    <w:rsid w:val="00C0555A"/>
    <w:rsid w:val="00C677FC"/>
    <w:rsid w:val="00C843D6"/>
    <w:rsid w:val="00CA71A4"/>
    <w:rsid w:val="00D05D4A"/>
    <w:rsid w:val="00D35788"/>
    <w:rsid w:val="00D61B07"/>
    <w:rsid w:val="00DA2DE7"/>
    <w:rsid w:val="00DB390C"/>
    <w:rsid w:val="00DC69D4"/>
    <w:rsid w:val="00E75BD0"/>
    <w:rsid w:val="00EB0733"/>
    <w:rsid w:val="00EB3F72"/>
    <w:rsid w:val="00F350C7"/>
    <w:rsid w:val="00F53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5AB9E"/>
  <w15:chartTrackingRefBased/>
  <w15:docId w15:val="{D5723482-FA7A-6943-8292-4309CD1B9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15E90"/>
    <w:rPr>
      <w:rFonts w:ascii="Times New Roman" w:eastAsia="Times New Roman" w:hAnsi="Times New Roman" w:cs="Times New Roman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715E90"/>
    <w:rPr>
      <w:rFonts w:ascii="Arial" w:eastAsia="Arial" w:hAnsi="Arial" w:cs="Arial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15E90"/>
    <w:rPr>
      <w:rFonts w:ascii="Arial" w:eastAsia="Arial" w:hAnsi="Arial" w:cs="Arial"/>
      <w:sz w:val="20"/>
      <w:szCs w:val="20"/>
      <w:lang w:val="en-US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715E90"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842BB"/>
    <w:rPr>
      <w:rFonts w:ascii="Times New Roman" w:eastAsia="Times New Roman" w:hAnsi="Times New Roman" w:cs="Times New Roman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842BB"/>
    <w:rPr>
      <w:rFonts w:ascii="Times New Roman" w:eastAsia="Times New Roman" w:hAnsi="Times New Roman" w:cs="Times New Roman"/>
      <w:b/>
      <w:bCs/>
      <w:sz w:val="20"/>
      <w:szCs w:val="20"/>
      <w:lang w:val="en-US" w:eastAsia="it-IT"/>
    </w:rPr>
  </w:style>
  <w:style w:type="paragraph" w:styleId="Revisione">
    <w:name w:val="Revision"/>
    <w:hidden/>
    <w:uiPriority w:val="99"/>
    <w:semiHidden/>
    <w:rsid w:val="001C4504"/>
    <w:rPr>
      <w:rFonts w:ascii="Times New Roman" w:eastAsia="Times New Roman" w:hAnsi="Times New Roman" w:cs="Times New Roman"/>
      <w:lang w:val="en-US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7B7FD1"/>
  </w:style>
  <w:style w:type="character" w:customStyle="1" w:styleId="contentpasted1">
    <w:name w:val="contentpasted1"/>
    <w:basedOn w:val="Carpredefinitoparagrafo"/>
    <w:rsid w:val="008366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7423CD-6151-B74D-AFFB-437C34D9D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245</Words>
  <Characters>7102</Characters>
  <Application>Microsoft Office Word</Application>
  <DocSecurity>0</DocSecurity>
  <Lines>59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ollazzo, Germano</cp:lastModifiedBy>
  <cp:revision>7</cp:revision>
  <dcterms:created xsi:type="dcterms:W3CDTF">2023-03-22T10:59:00Z</dcterms:created>
  <dcterms:modified xsi:type="dcterms:W3CDTF">2023-03-23T13:42:00Z</dcterms:modified>
</cp:coreProperties>
</file>